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6667B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b/>
          <w:bCs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b/>
          <w:bCs/>
          <w:color w:val="000000" w:themeColor="text1"/>
        </w:rPr>
        <w:t>Supplemental Tables</w:t>
      </w:r>
    </w:p>
    <w:p w14:paraId="06566FC7" w14:textId="77777777" w:rsidR="004D5E4E" w:rsidRPr="00254ADD" w:rsidRDefault="004D5E4E" w:rsidP="004D5E4E">
      <w:pPr>
        <w:spacing w:line="360" w:lineRule="exact"/>
        <w:rPr>
          <w:rFonts w:ascii="Times New Roman" w:hAnsi="Times New Roman" w:cs="Times New Roman"/>
          <w:color w:val="000000" w:themeColor="text1"/>
          <w:szCs w:val="28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>a</w:t>
      </w:r>
      <w:r w:rsidRPr="00254ADD">
        <w:rPr>
          <w:rFonts w:ascii="Times New Roman" w:eastAsia="HG丸ｺﾞｼｯｸM-PRO" w:hAnsi="Times New Roman" w:cs="Times New Roman" w:hint="eastAsia"/>
          <w:color w:val="000000" w:themeColor="text1"/>
        </w:rPr>
        <w:t>.</w:t>
      </w: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 Status of red coloration in terms of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Pantone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  <w:vertAlign w:val="superscript"/>
        </w:rPr>
        <w:t>®︎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</w:rPr>
        <w:t xml:space="preserve">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Color Sample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29"/>
        <w:gridCol w:w="4962"/>
        <w:gridCol w:w="3645"/>
      </w:tblGrid>
      <w:tr w:rsidR="00254ADD" w:rsidRPr="00254ADD" w14:paraId="671C5F72" w14:textId="77777777" w:rsidTr="004D5E4E">
        <w:tc>
          <w:tcPr>
            <w:tcW w:w="1129" w:type="dxa"/>
            <w:tcBorders>
              <w:bottom w:val="single" w:sz="4" w:space="0" w:color="auto"/>
            </w:tcBorders>
          </w:tcPr>
          <w:p w14:paraId="3D0AD8C5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L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evel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642ACF3D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S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tatus of Reddishness</w:t>
            </w:r>
          </w:p>
        </w:tc>
        <w:tc>
          <w:tcPr>
            <w:tcW w:w="3645" w:type="dxa"/>
            <w:tcBorders>
              <w:bottom w:val="single" w:sz="4" w:space="0" w:color="auto"/>
            </w:tcBorders>
          </w:tcPr>
          <w:p w14:paraId="595D308C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Color Sample</w:t>
            </w:r>
          </w:p>
        </w:tc>
      </w:tr>
      <w:tr w:rsidR="00254ADD" w:rsidRPr="00254ADD" w14:paraId="2438C091" w14:textId="77777777" w:rsidTr="004D5E4E">
        <w:tc>
          <w:tcPr>
            <w:tcW w:w="1129" w:type="dxa"/>
            <w:tcBorders>
              <w:top w:val="single" w:sz="4" w:space="0" w:color="auto"/>
            </w:tcBorders>
          </w:tcPr>
          <w:p w14:paraId="46868A88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327D4F62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489C</w:t>
            </w:r>
          </w:p>
        </w:tc>
        <w:tc>
          <w:tcPr>
            <w:tcW w:w="3645" w:type="dxa"/>
            <w:tcBorders>
              <w:top w:val="single" w:sz="4" w:space="0" w:color="auto"/>
            </w:tcBorders>
          </w:tcPr>
          <w:p w14:paraId="0C5B437D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4F2E9D03" wp14:editId="4A4A5FD2">
                  <wp:extent cx="399182" cy="109057"/>
                  <wp:effectExtent l="0" t="0" r="0" b="5715"/>
                  <wp:docPr id="1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1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" t="84640" r="73157" b="8069"/>
                          <a:stretch/>
                        </pic:blipFill>
                        <pic:spPr bwMode="auto">
                          <a:xfrm>
                            <a:off x="0" y="0"/>
                            <a:ext cx="410552" cy="1121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299076D3" w14:textId="77777777" w:rsidTr="004D5E4E">
        <w:tc>
          <w:tcPr>
            <w:tcW w:w="1129" w:type="dxa"/>
          </w:tcPr>
          <w:p w14:paraId="30405052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962" w:type="dxa"/>
          </w:tcPr>
          <w:p w14:paraId="2E5624DE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486C</w:t>
            </w:r>
          </w:p>
        </w:tc>
        <w:tc>
          <w:tcPr>
            <w:tcW w:w="3645" w:type="dxa"/>
          </w:tcPr>
          <w:p w14:paraId="39D132A3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224ACC10" wp14:editId="2A83544F">
                  <wp:extent cx="372308" cy="114935"/>
                  <wp:effectExtent l="0" t="0" r="0" b="0"/>
                  <wp:docPr id="2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図 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7536" cy="3048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23DE048B" w14:textId="77777777" w:rsidTr="004D5E4E">
        <w:tc>
          <w:tcPr>
            <w:tcW w:w="1129" w:type="dxa"/>
          </w:tcPr>
          <w:p w14:paraId="262B4DCD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962" w:type="dxa"/>
          </w:tcPr>
          <w:p w14:paraId="66548072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7416C</w:t>
            </w:r>
          </w:p>
        </w:tc>
        <w:tc>
          <w:tcPr>
            <w:tcW w:w="3645" w:type="dxa"/>
          </w:tcPr>
          <w:p w14:paraId="52D0807C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0B463404" wp14:editId="1F4644B6">
                  <wp:extent cx="390793" cy="128264"/>
                  <wp:effectExtent l="0" t="0" r="3175" b="0"/>
                  <wp:docPr id="3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図 3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411" r="2330"/>
                          <a:stretch/>
                        </pic:blipFill>
                        <pic:spPr bwMode="auto">
                          <a:xfrm>
                            <a:off x="0" y="0"/>
                            <a:ext cx="426921" cy="1401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4514CCAA" w14:textId="77777777" w:rsidTr="004D5E4E">
        <w:tc>
          <w:tcPr>
            <w:tcW w:w="1129" w:type="dxa"/>
          </w:tcPr>
          <w:p w14:paraId="176106C4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962" w:type="dxa"/>
          </w:tcPr>
          <w:p w14:paraId="004D3E83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485C</w:t>
            </w:r>
          </w:p>
        </w:tc>
        <w:tc>
          <w:tcPr>
            <w:tcW w:w="3645" w:type="dxa"/>
          </w:tcPr>
          <w:p w14:paraId="2E63C8A2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65C6C9FD" wp14:editId="163FE0E1">
                  <wp:extent cx="382404" cy="124822"/>
                  <wp:effectExtent l="0" t="0" r="0" b="2540"/>
                  <wp:docPr id="4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図 4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530" r="2381"/>
                          <a:stretch/>
                        </pic:blipFill>
                        <pic:spPr bwMode="auto">
                          <a:xfrm>
                            <a:off x="0" y="0"/>
                            <a:ext cx="404546" cy="1320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42341BC4" w14:textId="77777777" w:rsidTr="004D5E4E">
        <w:tc>
          <w:tcPr>
            <w:tcW w:w="1129" w:type="dxa"/>
          </w:tcPr>
          <w:p w14:paraId="49FC6781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962" w:type="dxa"/>
          </w:tcPr>
          <w:p w14:paraId="731BA038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704C</w:t>
            </w:r>
          </w:p>
        </w:tc>
        <w:tc>
          <w:tcPr>
            <w:tcW w:w="3645" w:type="dxa"/>
          </w:tcPr>
          <w:p w14:paraId="05DE74D1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2BA2D5C8" wp14:editId="20F01C6B">
                  <wp:extent cx="382270" cy="130839"/>
                  <wp:effectExtent l="0" t="0" r="0" b="0"/>
                  <wp:docPr id="5" name="図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図 5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1" r="3028" b="47302"/>
                          <a:stretch/>
                        </pic:blipFill>
                        <pic:spPr bwMode="auto">
                          <a:xfrm flipV="1">
                            <a:off x="0" y="0"/>
                            <a:ext cx="407834" cy="1395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7B996FA1" w14:textId="77777777" w:rsidTr="004D5E4E">
        <w:tc>
          <w:tcPr>
            <w:tcW w:w="1129" w:type="dxa"/>
          </w:tcPr>
          <w:p w14:paraId="6419FDA0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4962" w:type="dxa"/>
          </w:tcPr>
          <w:p w14:paraId="5423D1A5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D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ark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704C</w:t>
            </w:r>
          </w:p>
        </w:tc>
        <w:tc>
          <w:tcPr>
            <w:tcW w:w="3645" w:type="dxa"/>
          </w:tcPr>
          <w:p w14:paraId="7D2E7DB4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-</w:t>
            </w:r>
          </w:p>
        </w:tc>
      </w:tr>
    </w:tbl>
    <w:p w14:paraId="485C5C76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The colors shown in the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Pantone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  <w:vertAlign w:val="superscript"/>
        </w:rPr>
        <w:t>®︎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</w:rPr>
        <w:t xml:space="preserve">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 xml:space="preserve">Color Sample column in the above table </w:t>
      </w:r>
      <w:proofErr w:type="gramStart"/>
      <w:r w:rsidRPr="00254ADD">
        <w:rPr>
          <w:rFonts w:ascii="Times New Roman" w:hAnsi="Times New Roman" w:cs="Times New Roman"/>
          <w:color w:val="000000" w:themeColor="text1"/>
          <w:szCs w:val="28"/>
        </w:rPr>
        <w:t>are</w:t>
      </w:r>
      <w:proofErr w:type="gramEnd"/>
      <w:r w:rsidRPr="00254ADD">
        <w:rPr>
          <w:rFonts w:ascii="Times New Roman" w:hAnsi="Times New Roman" w:cs="Times New Roman"/>
          <w:color w:val="000000" w:themeColor="text1"/>
          <w:szCs w:val="28"/>
        </w:rPr>
        <w:t xml:space="preserve"> not an accurate representation of the color tones indicated by the numbers. When assessing red coloration, always use a sample for assessing the degree of red coloration.</w:t>
      </w:r>
    </w:p>
    <w:p w14:paraId="1A540724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</w:p>
    <w:p w14:paraId="24A2B59D" w14:textId="77777777" w:rsidR="004D5E4E" w:rsidRPr="00254ADD" w:rsidRDefault="004D5E4E" w:rsidP="004D5E4E">
      <w:pPr>
        <w:spacing w:line="360" w:lineRule="exact"/>
        <w:rPr>
          <w:rFonts w:ascii="Times New Roman" w:hAnsi="Times New Roman" w:cs="Times New Roman"/>
          <w:color w:val="000000" w:themeColor="text1"/>
          <w:szCs w:val="28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>b</w:t>
      </w:r>
      <w:r w:rsidRPr="00254ADD">
        <w:rPr>
          <w:rFonts w:ascii="Times New Roman" w:eastAsia="HG丸ｺﾞｼｯｸM-PRO" w:hAnsi="Times New Roman" w:cs="Times New Roman" w:hint="eastAsia"/>
          <w:color w:val="000000" w:themeColor="text1"/>
        </w:rPr>
        <w:t>.</w:t>
      </w: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 Status of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purple coloration</w:t>
      </w:r>
      <w:r w:rsidRPr="00254ADD">
        <w:rPr>
          <w:rFonts w:ascii="Times New Roman" w:eastAsia="HG丸ｺﾞｼｯｸM-PRO" w:hAnsi="Times New Roman" w:cs="Times New Roman"/>
          <w:color w:val="000000" w:themeColor="text1"/>
          <w:sz w:val="32"/>
          <w:szCs w:val="32"/>
        </w:rPr>
        <w:t xml:space="preserve"> </w:t>
      </w: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in terms of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Pantone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  <w:vertAlign w:val="superscript"/>
        </w:rPr>
        <w:t>®︎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</w:rPr>
        <w:t xml:space="preserve">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Color Sample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29"/>
        <w:gridCol w:w="4962"/>
        <w:gridCol w:w="3645"/>
      </w:tblGrid>
      <w:tr w:rsidR="00254ADD" w:rsidRPr="00254ADD" w14:paraId="3F14B78E" w14:textId="77777777" w:rsidTr="004D5E4E">
        <w:tc>
          <w:tcPr>
            <w:tcW w:w="1129" w:type="dxa"/>
            <w:tcBorders>
              <w:bottom w:val="single" w:sz="4" w:space="0" w:color="auto"/>
            </w:tcBorders>
          </w:tcPr>
          <w:p w14:paraId="111E1118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L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evel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49827D04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S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tatus of P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urplish</w:t>
            </w:r>
          </w:p>
        </w:tc>
        <w:tc>
          <w:tcPr>
            <w:tcW w:w="3645" w:type="dxa"/>
            <w:tcBorders>
              <w:bottom w:val="single" w:sz="4" w:space="0" w:color="auto"/>
            </w:tcBorders>
          </w:tcPr>
          <w:p w14:paraId="2E02DE3E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Color Sample</w:t>
            </w:r>
          </w:p>
        </w:tc>
      </w:tr>
      <w:tr w:rsidR="00254ADD" w:rsidRPr="00254ADD" w14:paraId="3025C602" w14:textId="77777777" w:rsidTr="004D5E4E">
        <w:tc>
          <w:tcPr>
            <w:tcW w:w="1129" w:type="dxa"/>
            <w:tcBorders>
              <w:top w:val="single" w:sz="4" w:space="0" w:color="auto"/>
            </w:tcBorders>
          </w:tcPr>
          <w:p w14:paraId="18D2A3EC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63E74656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263C</w:t>
            </w:r>
          </w:p>
        </w:tc>
        <w:tc>
          <w:tcPr>
            <w:tcW w:w="3645" w:type="dxa"/>
            <w:tcBorders>
              <w:top w:val="single" w:sz="4" w:space="0" w:color="auto"/>
            </w:tcBorders>
          </w:tcPr>
          <w:p w14:paraId="3A823486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367F08A4" wp14:editId="427B5844">
                  <wp:extent cx="358775" cy="136653"/>
                  <wp:effectExtent l="0" t="0" r="0" b="3175"/>
                  <wp:docPr id="6" name="図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図 6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-78" b="52493"/>
                          <a:stretch/>
                        </pic:blipFill>
                        <pic:spPr bwMode="auto">
                          <a:xfrm flipV="1">
                            <a:off x="0" y="0"/>
                            <a:ext cx="384050" cy="146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5F1C31A8" w14:textId="77777777" w:rsidTr="004D5E4E">
        <w:tc>
          <w:tcPr>
            <w:tcW w:w="1129" w:type="dxa"/>
          </w:tcPr>
          <w:p w14:paraId="3429FF96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962" w:type="dxa"/>
          </w:tcPr>
          <w:p w14:paraId="4A3EF48F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264C</w:t>
            </w:r>
          </w:p>
        </w:tc>
        <w:tc>
          <w:tcPr>
            <w:tcW w:w="3645" w:type="dxa"/>
          </w:tcPr>
          <w:p w14:paraId="6C38EE55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10F5F6A2" wp14:editId="470354BB">
                  <wp:extent cx="356969" cy="137053"/>
                  <wp:effectExtent l="0" t="0" r="0" b="3175"/>
                  <wp:docPr id="7" name="図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図 7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123" r="16819"/>
                          <a:stretch/>
                        </pic:blipFill>
                        <pic:spPr bwMode="auto">
                          <a:xfrm>
                            <a:off x="0" y="0"/>
                            <a:ext cx="374189" cy="1436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061779D6" w14:textId="77777777" w:rsidTr="004D5E4E">
        <w:tc>
          <w:tcPr>
            <w:tcW w:w="1129" w:type="dxa"/>
          </w:tcPr>
          <w:p w14:paraId="57A9E0C2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962" w:type="dxa"/>
          </w:tcPr>
          <w:p w14:paraId="2B204D71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265C</w:t>
            </w:r>
          </w:p>
        </w:tc>
        <w:tc>
          <w:tcPr>
            <w:tcW w:w="3645" w:type="dxa"/>
          </w:tcPr>
          <w:p w14:paraId="1147AF29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65D66665" wp14:editId="6D231013">
                  <wp:extent cx="356235" cy="152666"/>
                  <wp:effectExtent l="0" t="0" r="0" b="0"/>
                  <wp:docPr id="8" name="図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図 8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3480"/>
                          <a:stretch/>
                        </pic:blipFill>
                        <pic:spPr bwMode="auto">
                          <a:xfrm>
                            <a:off x="0" y="0"/>
                            <a:ext cx="371776" cy="1593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08488E7B" w14:textId="77777777" w:rsidTr="004D5E4E">
        <w:tc>
          <w:tcPr>
            <w:tcW w:w="1129" w:type="dxa"/>
          </w:tcPr>
          <w:p w14:paraId="4DA9B439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962" w:type="dxa"/>
          </w:tcPr>
          <w:p w14:paraId="0273D25E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266C</w:t>
            </w:r>
          </w:p>
        </w:tc>
        <w:tc>
          <w:tcPr>
            <w:tcW w:w="3645" w:type="dxa"/>
          </w:tcPr>
          <w:p w14:paraId="305A0397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752C8B81" wp14:editId="48F0D590">
                  <wp:extent cx="350386" cy="144442"/>
                  <wp:effectExtent l="0" t="0" r="5715" b="0"/>
                  <wp:docPr id="9" name="図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図 9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47751" r="-64"/>
                          <a:stretch/>
                        </pic:blipFill>
                        <pic:spPr bwMode="auto">
                          <a:xfrm>
                            <a:off x="0" y="0"/>
                            <a:ext cx="382210" cy="1575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2CF1E067" w14:textId="77777777" w:rsidTr="004D5E4E">
        <w:tc>
          <w:tcPr>
            <w:tcW w:w="1129" w:type="dxa"/>
          </w:tcPr>
          <w:p w14:paraId="628EA7E6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962" w:type="dxa"/>
          </w:tcPr>
          <w:p w14:paraId="15CC0AA2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A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s dark as or pal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2607C</w:t>
            </w:r>
          </w:p>
        </w:tc>
        <w:tc>
          <w:tcPr>
            <w:tcW w:w="3645" w:type="dxa"/>
          </w:tcPr>
          <w:p w14:paraId="4FC0A7CA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noProof/>
                <w:color w:val="000000" w:themeColor="text1"/>
                <w:lang w:val="en-GB" w:eastAsia="en-GB"/>
              </w:rPr>
              <w:drawing>
                <wp:inline distT="0" distB="0" distL="0" distR="0" wp14:anchorId="5A3DDF56" wp14:editId="12ADC0E9">
                  <wp:extent cx="350386" cy="153076"/>
                  <wp:effectExtent l="0" t="0" r="5715" b="0"/>
                  <wp:docPr id="10" name="図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図 10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1" r="-50" b="32518"/>
                          <a:stretch/>
                        </pic:blipFill>
                        <pic:spPr bwMode="auto">
                          <a:xfrm flipV="1">
                            <a:off x="0" y="0"/>
                            <a:ext cx="429325" cy="1875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4ADD" w:rsidRPr="00254ADD" w14:paraId="7FB05B74" w14:textId="77777777" w:rsidTr="004D5E4E">
        <w:tc>
          <w:tcPr>
            <w:tcW w:w="1129" w:type="dxa"/>
          </w:tcPr>
          <w:p w14:paraId="563A9819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4962" w:type="dxa"/>
          </w:tcPr>
          <w:p w14:paraId="20E9D844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D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arker than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Panton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  <w:szCs w:val="28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  <w:vertAlign w:val="superscript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  <w:szCs w:val="28"/>
              </w:rPr>
              <w:t>2607C</w:t>
            </w:r>
          </w:p>
        </w:tc>
        <w:tc>
          <w:tcPr>
            <w:tcW w:w="3645" w:type="dxa"/>
          </w:tcPr>
          <w:p w14:paraId="461A72BB" w14:textId="77777777" w:rsidR="004D5E4E" w:rsidRPr="00254ADD" w:rsidRDefault="004D5E4E" w:rsidP="004D5E4E">
            <w:pPr>
              <w:spacing w:line="360" w:lineRule="exact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>-</w:t>
            </w:r>
          </w:p>
        </w:tc>
      </w:tr>
    </w:tbl>
    <w:p w14:paraId="2BB16415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The colors shown in the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Pantone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  <w:vertAlign w:val="superscript"/>
        </w:rPr>
        <w:t>®︎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</w:rPr>
        <w:t xml:space="preserve">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 xml:space="preserve">Color Sample column in the above table </w:t>
      </w:r>
      <w:proofErr w:type="gramStart"/>
      <w:r w:rsidRPr="00254ADD">
        <w:rPr>
          <w:rFonts w:ascii="Times New Roman" w:hAnsi="Times New Roman" w:cs="Times New Roman"/>
          <w:color w:val="000000" w:themeColor="text1"/>
          <w:szCs w:val="28"/>
        </w:rPr>
        <w:t>are</w:t>
      </w:r>
      <w:proofErr w:type="gramEnd"/>
      <w:r w:rsidRPr="00254ADD">
        <w:rPr>
          <w:rFonts w:ascii="Times New Roman" w:hAnsi="Times New Roman" w:cs="Times New Roman"/>
          <w:color w:val="000000" w:themeColor="text1"/>
          <w:szCs w:val="28"/>
        </w:rPr>
        <w:t xml:space="preserve"> not an accurate representation of the color tones indicated by the numbers. In the assessment of purple coloration, always use a sample to assess the degree of purple coloration.</w:t>
      </w:r>
    </w:p>
    <w:p w14:paraId="4F5945AE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</w:p>
    <w:p w14:paraId="2ED30C10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>c. Improvements in vascular anomaly skin lesions (size)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82"/>
        <w:gridCol w:w="1603"/>
        <w:gridCol w:w="6938"/>
      </w:tblGrid>
      <w:tr w:rsidR="00254ADD" w:rsidRPr="00254ADD" w14:paraId="166A4451" w14:textId="77777777" w:rsidTr="004D5E4E">
        <w:trPr>
          <w:trHeight w:val="109"/>
        </w:trPr>
        <w:tc>
          <w:tcPr>
            <w:tcW w:w="982" w:type="dxa"/>
            <w:tcBorders>
              <w:bottom w:val="single" w:sz="6" w:space="0" w:color="auto"/>
            </w:tcBorders>
          </w:tcPr>
          <w:p w14:paraId="71829235" w14:textId="77777777" w:rsidR="004D5E4E" w:rsidRPr="00254ADD" w:rsidRDefault="004D5E4E" w:rsidP="00F334FB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430" w:type="dxa"/>
            <w:tcBorders>
              <w:bottom w:val="single" w:sz="6" w:space="0" w:color="auto"/>
            </w:tcBorders>
          </w:tcPr>
          <w:p w14:paraId="392FF7A3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Improvements</w:t>
            </w:r>
          </w:p>
        </w:tc>
        <w:tc>
          <w:tcPr>
            <w:tcW w:w="6938" w:type="dxa"/>
            <w:tcBorders>
              <w:bottom w:val="single" w:sz="6" w:space="0" w:color="auto"/>
            </w:tcBorders>
          </w:tcPr>
          <w:p w14:paraId="003BEFC7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Criteria</w:t>
            </w:r>
          </w:p>
        </w:tc>
      </w:tr>
      <w:tr w:rsidR="00254ADD" w:rsidRPr="00254ADD" w14:paraId="31B62F6C" w14:textId="77777777" w:rsidTr="004D5E4E">
        <w:tc>
          <w:tcPr>
            <w:tcW w:w="982" w:type="dxa"/>
            <w:tcBorders>
              <w:top w:val="single" w:sz="6" w:space="0" w:color="auto"/>
            </w:tcBorders>
          </w:tcPr>
          <w:p w14:paraId="05CB928D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3</w:t>
            </w:r>
          </w:p>
        </w:tc>
        <w:tc>
          <w:tcPr>
            <w:tcW w:w="1430" w:type="dxa"/>
            <w:tcBorders>
              <w:top w:val="single" w:sz="6" w:space="0" w:color="auto"/>
            </w:tcBorders>
          </w:tcPr>
          <w:p w14:paraId="6DC1D2C3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Markedly Improved</w:t>
            </w:r>
          </w:p>
        </w:tc>
        <w:tc>
          <w:tcPr>
            <w:tcW w:w="6938" w:type="dxa"/>
            <w:tcBorders>
              <w:top w:val="single" w:sz="6" w:space="0" w:color="auto"/>
            </w:tcBorders>
          </w:tcPr>
          <w:p w14:paraId="3FBF874B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Overall shrinkage, flattening, or disappearance of tumors is observed.</w:t>
            </w:r>
          </w:p>
        </w:tc>
      </w:tr>
      <w:tr w:rsidR="00254ADD" w:rsidRPr="00254ADD" w14:paraId="7752BC56" w14:textId="77777777" w:rsidTr="004D5E4E">
        <w:tc>
          <w:tcPr>
            <w:tcW w:w="982" w:type="dxa"/>
          </w:tcPr>
          <w:p w14:paraId="354620A5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2</w:t>
            </w:r>
          </w:p>
        </w:tc>
        <w:tc>
          <w:tcPr>
            <w:tcW w:w="1430" w:type="dxa"/>
          </w:tcPr>
          <w:p w14:paraId="5E5F2EAF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Improved</w:t>
            </w:r>
          </w:p>
        </w:tc>
        <w:tc>
          <w:tcPr>
            <w:tcW w:w="6938" w:type="dxa"/>
          </w:tcPr>
          <w:p w14:paraId="048EDA20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Nearly overall shrinkage or flattening of tumors is observed. Or, partial disappearance of tumors is observed. </w:t>
            </w:r>
          </w:p>
        </w:tc>
      </w:tr>
      <w:tr w:rsidR="00254ADD" w:rsidRPr="00254ADD" w14:paraId="52968C46" w14:textId="77777777" w:rsidTr="004D5E4E">
        <w:tc>
          <w:tcPr>
            <w:tcW w:w="982" w:type="dxa"/>
          </w:tcPr>
          <w:p w14:paraId="3C1030B8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1</w:t>
            </w:r>
          </w:p>
        </w:tc>
        <w:tc>
          <w:tcPr>
            <w:tcW w:w="1430" w:type="dxa"/>
          </w:tcPr>
          <w:p w14:paraId="5429D7E3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lightly improved</w:t>
            </w:r>
          </w:p>
        </w:tc>
        <w:tc>
          <w:tcPr>
            <w:tcW w:w="6938" w:type="dxa"/>
          </w:tcPr>
          <w:p w14:paraId="644BFF85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Partial shrinkage or flattening of tumors is observed. </w:t>
            </w:r>
          </w:p>
        </w:tc>
      </w:tr>
      <w:tr w:rsidR="00254ADD" w:rsidRPr="00254ADD" w14:paraId="3CF59B52" w14:textId="77777777" w:rsidTr="004D5E4E">
        <w:tc>
          <w:tcPr>
            <w:tcW w:w="982" w:type="dxa"/>
          </w:tcPr>
          <w:p w14:paraId="7490360A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0</w:t>
            </w:r>
          </w:p>
        </w:tc>
        <w:tc>
          <w:tcPr>
            <w:tcW w:w="1430" w:type="dxa"/>
          </w:tcPr>
          <w:p w14:paraId="5B760AF4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Unchanged</w:t>
            </w:r>
          </w:p>
        </w:tc>
        <w:tc>
          <w:tcPr>
            <w:tcW w:w="6938" w:type="dxa"/>
          </w:tcPr>
          <w:p w14:paraId="5A8F0D14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There is no definite change in the size of tumors. </w:t>
            </w:r>
          </w:p>
        </w:tc>
      </w:tr>
      <w:tr w:rsidR="00254ADD" w:rsidRPr="00254ADD" w14:paraId="3AC0EE21" w14:textId="77777777" w:rsidTr="004D5E4E">
        <w:tc>
          <w:tcPr>
            <w:tcW w:w="982" w:type="dxa"/>
          </w:tcPr>
          <w:p w14:paraId="35547793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-1</w:t>
            </w:r>
          </w:p>
        </w:tc>
        <w:tc>
          <w:tcPr>
            <w:tcW w:w="1430" w:type="dxa"/>
          </w:tcPr>
          <w:p w14:paraId="047C13A1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lightly exacerbated</w:t>
            </w:r>
          </w:p>
        </w:tc>
        <w:tc>
          <w:tcPr>
            <w:tcW w:w="6938" w:type="dxa"/>
          </w:tcPr>
          <w:p w14:paraId="2709B712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Partial enlargement or new formation of tumors is observed.</w:t>
            </w:r>
          </w:p>
        </w:tc>
      </w:tr>
      <w:tr w:rsidR="00254ADD" w:rsidRPr="00254ADD" w14:paraId="3CC7D88A" w14:textId="77777777" w:rsidTr="004D5E4E">
        <w:trPr>
          <w:trHeight w:val="435"/>
        </w:trPr>
        <w:tc>
          <w:tcPr>
            <w:tcW w:w="982" w:type="dxa"/>
          </w:tcPr>
          <w:p w14:paraId="167C317F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lastRenderedPageBreak/>
              <w:t>-2</w:t>
            </w:r>
          </w:p>
        </w:tc>
        <w:tc>
          <w:tcPr>
            <w:tcW w:w="1430" w:type="dxa"/>
          </w:tcPr>
          <w:p w14:paraId="35838FE2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Exacerbated</w:t>
            </w:r>
          </w:p>
        </w:tc>
        <w:tc>
          <w:tcPr>
            <w:tcW w:w="6938" w:type="dxa"/>
          </w:tcPr>
          <w:p w14:paraId="1333942A" w14:textId="01A8B03A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A nearly overall enlargement or new formation of tumors or a partial </w:t>
            </w:r>
            <w:r w:rsidR="00CD0C95"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large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 enlargement of tumors is observed. Or, more severe exacerbation is observed.</w:t>
            </w:r>
          </w:p>
        </w:tc>
      </w:tr>
    </w:tbl>
    <w:p w14:paraId="59CAF255" w14:textId="77777777" w:rsidR="004D5E4E" w:rsidRPr="00254ADD" w:rsidRDefault="004D5E4E" w:rsidP="004D5E4E">
      <w:pPr>
        <w:ind w:left="6"/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Overall, no less than approximately 75% of the extent of the lesion at baseline; nearly overall, approximately 50%–75% of the extent of the lesion at baseline; partial, approximately 25%–50% of the extent of the lesion at baseline. </w:t>
      </w:r>
    </w:p>
    <w:p w14:paraId="59BF9CAA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</w:p>
    <w:p w14:paraId="26EA1447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>d. Improvements in vascular anomaly skin lesions (color)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82"/>
        <w:gridCol w:w="1603"/>
        <w:gridCol w:w="6938"/>
      </w:tblGrid>
      <w:tr w:rsidR="00254ADD" w:rsidRPr="00254ADD" w14:paraId="483F9B52" w14:textId="77777777" w:rsidTr="004D5E4E">
        <w:trPr>
          <w:trHeight w:val="109"/>
        </w:trPr>
        <w:tc>
          <w:tcPr>
            <w:tcW w:w="982" w:type="dxa"/>
            <w:tcBorders>
              <w:bottom w:val="single" w:sz="6" w:space="0" w:color="auto"/>
            </w:tcBorders>
          </w:tcPr>
          <w:p w14:paraId="7D18BE8E" w14:textId="77777777" w:rsidR="004D5E4E" w:rsidRPr="00254ADD" w:rsidRDefault="004D5E4E" w:rsidP="00F334FB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430" w:type="dxa"/>
            <w:tcBorders>
              <w:bottom w:val="single" w:sz="6" w:space="0" w:color="auto"/>
            </w:tcBorders>
          </w:tcPr>
          <w:p w14:paraId="39535AD4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Improvements</w:t>
            </w:r>
          </w:p>
        </w:tc>
        <w:tc>
          <w:tcPr>
            <w:tcW w:w="6938" w:type="dxa"/>
            <w:tcBorders>
              <w:bottom w:val="single" w:sz="6" w:space="0" w:color="auto"/>
            </w:tcBorders>
          </w:tcPr>
          <w:p w14:paraId="4DD039A0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Criteria</w:t>
            </w:r>
          </w:p>
        </w:tc>
      </w:tr>
      <w:tr w:rsidR="00254ADD" w:rsidRPr="00254ADD" w14:paraId="469C9EC1" w14:textId="77777777" w:rsidTr="004D5E4E">
        <w:tc>
          <w:tcPr>
            <w:tcW w:w="982" w:type="dxa"/>
            <w:tcBorders>
              <w:top w:val="single" w:sz="6" w:space="0" w:color="auto"/>
            </w:tcBorders>
          </w:tcPr>
          <w:p w14:paraId="4B367DB8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3</w:t>
            </w:r>
          </w:p>
        </w:tc>
        <w:tc>
          <w:tcPr>
            <w:tcW w:w="1430" w:type="dxa"/>
            <w:tcBorders>
              <w:top w:val="single" w:sz="6" w:space="0" w:color="auto"/>
            </w:tcBorders>
          </w:tcPr>
          <w:p w14:paraId="0481C906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Markedly Improved</w:t>
            </w:r>
          </w:p>
        </w:tc>
        <w:tc>
          <w:tcPr>
            <w:tcW w:w="6938" w:type="dxa"/>
            <w:tcBorders>
              <w:top w:val="single" w:sz="6" w:space="0" w:color="auto"/>
            </w:tcBorders>
          </w:tcPr>
          <w:p w14:paraId="0209A21B" w14:textId="0103100B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A nearly overall large decrease in the intensity of reddishness/purplish is observed. Or, a nearly overall change in reddishness/purplish to the level equal to that of the normal region</w:t>
            </w:r>
            <w:r w:rsidR="00CD0C95"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 is observed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. </w:t>
            </w:r>
          </w:p>
        </w:tc>
      </w:tr>
      <w:tr w:rsidR="00254ADD" w:rsidRPr="00254ADD" w14:paraId="0FC8442C" w14:textId="77777777" w:rsidTr="004D5E4E">
        <w:tc>
          <w:tcPr>
            <w:tcW w:w="982" w:type="dxa"/>
          </w:tcPr>
          <w:p w14:paraId="01832DC2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2</w:t>
            </w:r>
          </w:p>
        </w:tc>
        <w:tc>
          <w:tcPr>
            <w:tcW w:w="1430" w:type="dxa"/>
          </w:tcPr>
          <w:p w14:paraId="207F1537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Improved</w:t>
            </w:r>
          </w:p>
        </w:tc>
        <w:tc>
          <w:tcPr>
            <w:tcW w:w="6938" w:type="dxa"/>
          </w:tcPr>
          <w:p w14:paraId="465D9920" w14:textId="5DEF8662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A nearly overall decrease in the intensity of reddishness/purplish is observed. Or, a </w:t>
            </w:r>
            <w:r w:rsidR="00CD0C95"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partial</w:t>
            </w:r>
            <w:r w:rsidR="00A50992" w:rsidRPr="00254ADD">
              <w:rPr>
                <w:rFonts w:ascii="Times New Roman" w:eastAsia="HG丸ｺﾞｼｯｸM-PRO" w:hAnsi="Times New Roman" w:cs="Times New Roman" w:hint="eastAsia"/>
                <w:color w:val="000000" w:themeColor="text1"/>
              </w:rPr>
              <w:t xml:space="preserve"> </w:t>
            </w:r>
            <w:r w:rsidR="00A50992"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large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 decrease in the intensity of reddishness/purplish is observed. </w:t>
            </w:r>
          </w:p>
        </w:tc>
      </w:tr>
      <w:tr w:rsidR="00254ADD" w:rsidRPr="00254ADD" w14:paraId="60B5053C" w14:textId="77777777" w:rsidTr="004D5E4E">
        <w:tc>
          <w:tcPr>
            <w:tcW w:w="982" w:type="dxa"/>
          </w:tcPr>
          <w:p w14:paraId="10EBF832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1</w:t>
            </w:r>
          </w:p>
        </w:tc>
        <w:tc>
          <w:tcPr>
            <w:tcW w:w="1430" w:type="dxa"/>
          </w:tcPr>
          <w:p w14:paraId="479D5015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lightly improved</w:t>
            </w:r>
          </w:p>
        </w:tc>
        <w:tc>
          <w:tcPr>
            <w:tcW w:w="6938" w:type="dxa"/>
          </w:tcPr>
          <w:p w14:paraId="79161F20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A nearly overall slight decrease in the intensity of reddishness/purplish is observed. Or, a partial decrease in the intensity of reddishness/purplish is observed.</w:t>
            </w:r>
          </w:p>
        </w:tc>
      </w:tr>
      <w:tr w:rsidR="00254ADD" w:rsidRPr="00254ADD" w14:paraId="447D56C0" w14:textId="77777777" w:rsidTr="004D5E4E">
        <w:tc>
          <w:tcPr>
            <w:tcW w:w="982" w:type="dxa"/>
          </w:tcPr>
          <w:p w14:paraId="1B96BD52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0</w:t>
            </w:r>
          </w:p>
        </w:tc>
        <w:tc>
          <w:tcPr>
            <w:tcW w:w="1430" w:type="dxa"/>
          </w:tcPr>
          <w:p w14:paraId="00E9A332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Unchanged</w:t>
            </w:r>
          </w:p>
        </w:tc>
        <w:tc>
          <w:tcPr>
            <w:tcW w:w="6938" w:type="dxa"/>
          </w:tcPr>
          <w:p w14:paraId="1E2675AE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There is no definite change in the reddishness/purplish of tumors. </w:t>
            </w:r>
          </w:p>
        </w:tc>
      </w:tr>
      <w:tr w:rsidR="00254ADD" w:rsidRPr="00254ADD" w14:paraId="66220A9F" w14:textId="77777777" w:rsidTr="004D5E4E">
        <w:tc>
          <w:tcPr>
            <w:tcW w:w="982" w:type="dxa"/>
          </w:tcPr>
          <w:p w14:paraId="1775CE1E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-1</w:t>
            </w:r>
          </w:p>
        </w:tc>
        <w:tc>
          <w:tcPr>
            <w:tcW w:w="1430" w:type="dxa"/>
          </w:tcPr>
          <w:p w14:paraId="1D712646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lightly exacerbated</w:t>
            </w:r>
          </w:p>
        </w:tc>
        <w:tc>
          <w:tcPr>
            <w:tcW w:w="6938" w:type="dxa"/>
          </w:tcPr>
          <w:p w14:paraId="18D608F3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A nearly overall slight increase in the intensity of reddishness/purplish is observed. Or, a partial increase in the intensity of reddishness/purplish is observed.</w:t>
            </w:r>
          </w:p>
        </w:tc>
      </w:tr>
      <w:tr w:rsidR="00254ADD" w:rsidRPr="00254ADD" w14:paraId="11E25741" w14:textId="77777777" w:rsidTr="004D5E4E">
        <w:trPr>
          <w:trHeight w:val="435"/>
        </w:trPr>
        <w:tc>
          <w:tcPr>
            <w:tcW w:w="982" w:type="dxa"/>
          </w:tcPr>
          <w:p w14:paraId="42FE6661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-2</w:t>
            </w:r>
          </w:p>
        </w:tc>
        <w:tc>
          <w:tcPr>
            <w:tcW w:w="1430" w:type="dxa"/>
          </w:tcPr>
          <w:p w14:paraId="34AA714E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Exacerbated</w:t>
            </w:r>
          </w:p>
        </w:tc>
        <w:tc>
          <w:tcPr>
            <w:tcW w:w="6938" w:type="dxa"/>
          </w:tcPr>
          <w:p w14:paraId="09C97D8E" w14:textId="58933D46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A nearly overall </w:t>
            </w:r>
            <w:r w:rsidR="00CD0C95"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increase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 in the intensity of reddishness/purplish </w:t>
            </w:r>
            <w:r w:rsidR="00CD0C95"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 xml:space="preserve">or a partial large increase in the intensity of reddishness/purplish </w:t>
            </w: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is observed. Or, more severe exacerbation is observed.</w:t>
            </w:r>
          </w:p>
        </w:tc>
      </w:tr>
    </w:tbl>
    <w:p w14:paraId="333A019A" w14:textId="47F3E9B3" w:rsidR="004D5E4E" w:rsidRPr="00254ADD" w:rsidRDefault="004D5E4E" w:rsidP="004D5E4E">
      <w:pPr>
        <w:ind w:left="6"/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Overall, no less than approximately 75% of the extent of the lesion at baseline; nearly overall, approximately 50%–75% of the extent of the lesion at baseline; partial, approximately 25%–50% of the extent of the lesion at baseline; (the color intensity is) </w:t>
      </w:r>
      <w:r w:rsidR="00CD0C95" w:rsidRPr="00254ADD">
        <w:rPr>
          <w:rFonts w:ascii="Times New Roman" w:eastAsia="HG丸ｺﾞｼｯｸM-PRO" w:hAnsi="Times New Roman" w:cs="Times New Roman"/>
          <w:color w:val="000000" w:themeColor="text1"/>
        </w:rPr>
        <w:t>largely</w:t>
      </w: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 decreased, change of three levels or more in red/purple coloration in terms of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Pantone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  <w:vertAlign w:val="superscript"/>
        </w:rPr>
        <w:t>®︎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</w:rPr>
        <w:t xml:space="preserve">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Color Sample (Supplemental Tables a and b)</w:t>
      </w: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; (the color intensity is) decreased/increased: change of two levels or more in red/purple coloration in terms of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Pantone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  <w:vertAlign w:val="superscript"/>
        </w:rPr>
        <w:t>®︎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</w:rPr>
        <w:t xml:space="preserve">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Color Sample</w:t>
      </w:r>
      <w:r w:rsidRPr="00254ADD">
        <w:rPr>
          <w:rFonts w:ascii="Times New Roman" w:eastAsia="HG丸ｺﾞｼｯｸM-PRO" w:hAnsi="Times New Roman" w:cs="Times New Roman"/>
          <w:color w:val="000000" w:themeColor="text1"/>
        </w:rPr>
        <w:t xml:space="preserve">; (the color intensity is) slightly decreased/increased, change of one level in red/purple coloration in terms of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Pantone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  <w:vertAlign w:val="superscript"/>
        </w:rPr>
        <w:t>®︎</w:t>
      </w:r>
      <w:r w:rsidRPr="00254ADD">
        <w:rPr>
          <w:rFonts w:ascii="Times New Roman" w:hAnsi="Times New Roman" w:cs="Times New Roman" w:hint="eastAsia"/>
          <w:color w:val="000000" w:themeColor="text1"/>
          <w:szCs w:val="28"/>
        </w:rPr>
        <w:t xml:space="preserve"> </w:t>
      </w:r>
      <w:r w:rsidRPr="00254ADD">
        <w:rPr>
          <w:rFonts w:ascii="Times New Roman" w:hAnsi="Times New Roman" w:cs="Times New Roman"/>
          <w:color w:val="000000" w:themeColor="text1"/>
          <w:szCs w:val="28"/>
        </w:rPr>
        <w:t>Color Sample</w:t>
      </w:r>
      <w:r w:rsidRPr="00254ADD">
        <w:rPr>
          <w:rFonts w:ascii="Times New Roman" w:eastAsia="HG丸ｺﾞｼｯｸM-PRO" w:hAnsi="Times New Roman" w:cs="Times New Roman"/>
          <w:color w:val="000000" w:themeColor="text1"/>
        </w:rPr>
        <w:t>.</w:t>
      </w:r>
    </w:p>
    <w:p w14:paraId="535C3222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</w:p>
    <w:p w14:paraId="12FC1D3E" w14:textId="77777777" w:rsidR="004D5E4E" w:rsidRPr="00254ADD" w:rsidRDefault="004D5E4E" w:rsidP="004D5E4E">
      <w:pPr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>e. Improvements in vascular anomaly skin lesions (sum of size and color scores).</w:t>
      </w:r>
    </w:p>
    <w:p w14:paraId="6CFA93A9" w14:textId="77777777" w:rsidR="004D5E4E" w:rsidRPr="00254ADD" w:rsidRDefault="004D5E4E" w:rsidP="004D5E4E">
      <w:pPr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t>The total vascular anomaly skin lesion improvement score (size from 3 to −2 and color from 3 to −2). There are 11 scores (from 6 to −2).</w:t>
      </w:r>
    </w:p>
    <w:p w14:paraId="63FFA6D0" w14:textId="77777777" w:rsidR="004D5E4E" w:rsidRPr="00254ADD" w:rsidRDefault="004D5E4E" w:rsidP="004D5E4E">
      <w:pPr>
        <w:spacing w:line="360" w:lineRule="exact"/>
        <w:rPr>
          <w:rFonts w:ascii="Times New Roman" w:eastAsia="HG丸ｺﾞｼｯｸM-PRO" w:hAnsi="Times New Roman" w:cs="Times New Roman"/>
          <w:color w:val="000000" w:themeColor="text1"/>
        </w:rPr>
      </w:pPr>
    </w:p>
    <w:p w14:paraId="61AF7378" w14:textId="77777777" w:rsidR="004D5E4E" w:rsidRPr="00254ADD" w:rsidRDefault="004D5E4E" w:rsidP="004D5E4E">
      <w:pPr>
        <w:rPr>
          <w:rFonts w:ascii="Times New Roman" w:eastAsia="HG丸ｺﾞｼｯｸM-PRO" w:hAnsi="Times New Roman" w:cs="Times New Roman"/>
          <w:color w:val="000000" w:themeColor="text1"/>
        </w:rPr>
      </w:pPr>
      <w:r w:rsidRPr="00254ADD">
        <w:rPr>
          <w:rFonts w:ascii="Times New Roman" w:eastAsia="HG丸ｺﾞｼｯｸM-PRO" w:hAnsi="Times New Roman" w:cs="Times New Roman"/>
          <w:color w:val="000000" w:themeColor="text1"/>
        </w:rPr>
        <w:lastRenderedPageBreak/>
        <w:t>f. Six-point Physician Global Assessment (PGA) score of vascular anomaly skin lesion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88"/>
        <w:gridCol w:w="2692"/>
        <w:gridCol w:w="6056"/>
      </w:tblGrid>
      <w:tr w:rsidR="00254ADD" w:rsidRPr="00254ADD" w14:paraId="484DE8B8" w14:textId="77777777" w:rsidTr="004D5E4E">
        <w:tc>
          <w:tcPr>
            <w:tcW w:w="988" w:type="dxa"/>
            <w:tcBorders>
              <w:bottom w:val="single" w:sz="6" w:space="0" w:color="auto"/>
            </w:tcBorders>
          </w:tcPr>
          <w:p w14:paraId="22EDB0BE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13A21CF4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Improvements</w:t>
            </w:r>
          </w:p>
        </w:tc>
        <w:tc>
          <w:tcPr>
            <w:tcW w:w="6061" w:type="dxa"/>
            <w:tcBorders>
              <w:bottom w:val="single" w:sz="6" w:space="0" w:color="auto"/>
            </w:tcBorders>
          </w:tcPr>
          <w:p w14:paraId="4D3D6B65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Criteria</w:t>
            </w:r>
          </w:p>
        </w:tc>
      </w:tr>
      <w:tr w:rsidR="00254ADD" w:rsidRPr="00254ADD" w14:paraId="7ECF318A" w14:textId="77777777" w:rsidTr="004D5E4E">
        <w:tc>
          <w:tcPr>
            <w:tcW w:w="988" w:type="dxa"/>
            <w:tcBorders>
              <w:top w:val="single" w:sz="6" w:space="0" w:color="auto"/>
            </w:tcBorders>
          </w:tcPr>
          <w:p w14:paraId="6FE5AB50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0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58EA1F69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Clear</w:t>
            </w:r>
          </w:p>
        </w:tc>
        <w:tc>
          <w:tcPr>
            <w:tcW w:w="6061" w:type="dxa"/>
            <w:tcBorders>
              <w:top w:val="single" w:sz="6" w:space="0" w:color="auto"/>
            </w:tcBorders>
          </w:tcPr>
          <w:p w14:paraId="28C3E905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No sign of vascular anomalies</w:t>
            </w:r>
          </w:p>
        </w:tc>
      </w:tr>
      <w:tr w:rsidR="00254ADD" w:rsidRPr="00254ADD" w14:paraId="59121E0A" w14:textId="77777777" w:rsidTr="004D5E4E">
        <w:tc>
          <w:tcPr>
            <w:tcW w:w="988" w:type="dxa"/>
          </w:tcPr>
          <w:p w14:paraId="6DAC7B55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1</w:t>
            </w:r>
          </w:p>
        </w:tc>
        <w:tc>
          <w:tcPr>
            <w:tcW w:w="2693" w:type="dxa"/>
          </w:tcPr>
          <w:p w14:paraId="0D0463FE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Almost clear</w:t>
            </w:r>
          </w:p>
        </w:tc>
        <w:tc>
          <w:tcPr>
            <w:tcW w:w="6061" w:type="dxa"/>
          </w:tcPr>
          <w:p w14:paraId="7C7CC157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Only minimal or almost clear of vascular anomalies</w:t>
            </w:r>
          </w:p>
        </w:tc>
      </w:tr>
      <w:tr w:rsidR="00254ADD" w:rsidRPr="00254ADD" w14:paraId="4E3978ED" w14:textId="77777777" w:rsidTr="004D5E4E">
        <w:tc>
          <w:tcPr>
            <w:tcW w:w="988" w:type="dxa"/>
          </w:tcPr>
          <w:p w14:paraId="27175427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2</w:t>
            </w:r>
          </w:p>
        </w:tc>
        <w:tc>
          <w:tcPr>
            <w:tcW w:w="2693" w:type="dxa"/>
          </w:tcPr>
          <w:p w14:paraId="450432EF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Mild</w:t>
            </w:r>
          </w:p>
        </w:tc>
        <w:tc>
          <w:tcPr>
            <w:tcW w:w="6061" w:type="dxa"/>
          </w:tcPr>
          <w:p w14:paraId="4D22E1B3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Mild sign of vascular anomalies</w:t>
            </w:r>
          </w:p>
        </w:tc>
      </w:tr>
      <w:tr w:rsidR="00254ADD" w:rsidRPr="00254ADD" w14:paraId="45D5281C" w14:textId="77777777" w:rsidTr="004D5E4E">
        <w:tc>
          <w:tcPr>
            <w:tcW w:w="988" w:type="dxa"/>
          </w:tcPr>
          <w:p w14:paraId="0DE10154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3</w:t>
            </w:r>
          </w:p>
        </w:tc>
        <w:tc>
          <w:tcPr>
            <w:tcW w:w="2693" w:type="dxa"/>
          </w:tcPr>
          <w:p w14:paraId="0BFCB635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6061" w:type="dxa"/>
          </w:tcPr>
          <w:p w14:paraId="78E6B5B0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Moderate sign of vascular anomalies</w:t>
            </w:r>
          </w:p>
        </w:tc>
      </w:tr>
      <w:tr w:rsidR="00254ADD" w:rsidRPr="00254ADD" w14:paraId="62981668" w14:textId="77777777" w:rsidTr="004D5E4E">
        <w:tc>
          <w:tcPr>
            <w:tcW w:w="988" w:type="dxa"/>
          </w:tcPr>
          <w:p w14:paraId="1D7087BA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4</w:t>
            </w:r>
          </w:p>
        </w:tc>
        <w:tc>
          <w:tcPr>
            <w:tcW w:w="2693" w:type="dxa"/>
          </w:tcPr>
          <w:p w14:paraId="01139DFA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6061" w:type="dxa"/>
          </w:tcPr>
          <w:p w14:paraId="68A02429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Severe sign of vascular anomalies</w:t>
            </w:r>
          </w:p>
        </w:tc>
      </w:tr>
      <w:tr w:rsidR="00254ADD" w:rsidRPr="00254ADD" w14:paraId="60ED4628" w14:textId="77777777" w:rsidTr="004D5E4E">
        <w:tc>
          <w:tcPr>
            <w:tcW w:w="988" w:type="dxa"/>
          </w:tcPr>
          <w:p w14:paraId="7FA06D18" w14:textId="77777777" w:rsidR="004D5E4E" w:rsidRPr="00254ADD" w:rsidRDefault="004D5E4E" w:rsidP="004D5E4E">
            <w:pPr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5</w:t>
            </w:r>
          </w:p>
        </w:tc>
        <w:tc>
          <w:tcPr>
            <w:tcW w:w="2693" w:type="dxa"/>
          </w:tcPr>
          <w:p w14:paraId="48861F57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Very severe</w:t>
            </w:r>
          </w:p>
        </w:tc>
        <w:tc>
          <w:tcPr>
            <w:tcW w:w="6061" w:type="dxa"/>
          </w:tcPr>
          <w:p w14:paraId="5C6D1C8D" w14:textId="77777777" w:rsidR="004D5E4E" w:rsidRPr="00254ADD" w:rsidRDefault="004D5E4E" w:rsidP="004D5E4E">
            <w:pPr>
              <w:rPr>
                <w:rFonts w:ascii="Times New Roman" w:eastAsia="HG丸ｺﾞｼｯｸM-PRO" w:hAnsi="Times New Roman" w:cs="Times New Roman"/>
                <w:color w:val="000000" w:themeColor="text1"/>
              </w:rPr>
            </w:pPr>
            <w:r w:rsidRPr="00254ADD">
              <w:rPr>
                <w:rFonts w:ascii="Times New Roman" w:eastAsia="HG丸ｺﾞｼｯｸM-PRO" w:hAnsi="Times New Roman" w:cs="Times New Roman"/>
                <w:color w:val="000000" w:themeColor="text1"/>
              </w:rPr>
              <w:t>Very severe sign of vascular anomalies</w:t>
            </w:r>
          </w:p>
        </w:tc>
      </w:tr>
    </w:tbl>
    <w:p w14:paraId="09A94CD1" w14:textId="77777777" w:rsidR="004D5E4E" w:rsidRPr="00254ADD" w:rsidRDefault="004D5E4E" w:rsidP="004D5E4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54ADD">
        <w:rPr>
          <w:rFonts w:ascii="Times New Roman" w:hAnsi="Times New Roman" w:cs="Times New Roman"/>
          <w:color w:val="000000" w:themeColor="text1"/>
        </w:rPr>
        <w:t xml:space="preserve">g. </w:t>
      </w:r>
      <w:r w:rsidRPr="00254ADD">
        <w:rPr>
          <w:rFonts w:ascii="Times New Roman" w:hAnsi="Times New Roman" w:cs="Times New Roman" w:hint="eastAsia"/>
          <w:color w:val="000000" w:themeColor="text1"/>
        </w:rPr>
        <w:t>Characteristics of treated and untreated patients with VAs</w:t>
      </w:r>
      <w:r w:rsidRPr="00254ADD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1422"/>
        <w:gridCol w:w="1351"/>
        <w:gridCol w:w="63"/>
        <w:gridCol w:w="1376"/>
      </w:tblGrid>
      <w:tr w:rsidR="00254ADD" w:rsidRPr="00254ADD" w14:paraId="3C3F54FE" w14:textId="77777777" w:rsidTr="004D5E4E">
        <w:trPr>
          <w:trHeight w:val="372"/>
        </w:trPr>
        <w:tc>
          <w:tcPr>
            <w:tcW w:w="3964" w:type="dxa"/>
            <w:tcBorders>
              <w:bottom w:val="single" w:sz="6" w:space="0" w:color="auto"/>
            </w:tcBorders>
            <w:noWrap/>
            <w:hideMark/>
          </w:tcPr>
          <w:p w14:paraId="3EF4B110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2982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C39830F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Treated (N = 16)</w:t>
            </w:r>
          </w:p>
        </w:tc>
        <w:tc>
          <w:tcPr>
            <w:tcW w:w="2790" w:type="dxa"/>
            <w:gridSpan w:val="3"/>
            <w:tcBorders>
              <w:bottom w:val="single" w:sz="6" w:space="0" w:color="auto"/>
            </w:tcBorders>
          </w:tcPr>
          <w:p w14:paraId="5565C4E4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Untreated (N = 7)</w:t>
            </w:r>
          </w:p>
        </w:tc>
      </w:tr>
      <w:tr w:rsidR="00254ADD" w:rsidRPr="00254ADD" w14:paraId="7C1C60C8" w14:textId="77777777" w:rsidTr="004D5E4E">
        <w:trPr>
          <w:trHeight w:val="360"/>
        </w:trPr>
        <w:tc>
          <w:tcPr>
            <w:tcW w:w="3964" w:type="dxa"/>
            <w:tcBorders>
              <w:top w:val="single" w:sz="6" w:space="0" w:color="auto"/>
            </w:tcBorders>
            <w:noWrap/>
            <w:hideMark/>
          </w:tcPr>
          <w:p w14:paraId="64AC58E8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Type of vascular anomalies, No. (%)</w:t>
            </w:r>
          </w:p>
        </w:tc>
        <w:tc>
          <w:tcPr>
            <w:tcW w:w="2982" w:type="dxa"/>
            <w:gridSpan w:val="2"/>
            <w:tcBorders>
              <w:top w:val="single" w:sz="6" w:space="0" w:color="auto"/>
            </w:tcBorders>
            <w:noWrap/>
            <w:hideMark/>
          </w:tcPr>
          <w:p w14:paraId="42DBA4CE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gridSpan w:val="3"/>
            <w:tcBorders>
              <w:top w:val="single" w:sz="6" w:space="0" w:color="auto"/>
            </w:tcBorders>
          </w:tcPr>
          <w:p w14:paraId="7F4E5B95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4ADD" w:rsidRPr="00254ADD" w14:paraId="7CCEB9A3" w14:textId="77777777" w:rsidTr="004D5E4E">
        <w:trPr>
          <w:trHeight w:val="360"/>
        </w:trPr>
        <w:tc>
          <w:tcPr>
            <w:tcW w:w="3964" w:type="dxa"/>
            <w:noWrap/>
          </w:tcPr>
          <w:p w14:paraId="67B9CA05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Vascular tumors</w:t>
            </w:r>
          </w:p>
        </w:tc>
        <w:tc>
          <w:tcPr>
            <w:tcW w:w="2982" w:type="dxa"/>
            <w:gridSpan w:val="2"/>
            <w:noWrap/>
          </w:tcPr>
          <w:p w14:paraId="5D881B46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5 (31.3%)</w:t>
            </w:r>
          </w:p>
        </w:tc>
        <w:tc>
          <w:tcPr>
            <w:tcW w:w="2790" w:type="dxa"/>
            <w:gridSpan w:val="3"/>
          </w:tcPr>
          <w:p w14:paraId="498B3721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2 (28.6%)</w:t>
            </w:r>
          </w:p>
        </w:tc>
      </w:tr>
      <w:tr w:rsidR="00254ADD" w:rsidRPr="00254ADD" w14:paraId="299CB09E" w14:textId="77777777" w:rsidTr="004D5E4E">
        <w:trPr>
          <w:trHeight w:val="360"/>
        </w:trPr>
        <w:tc>
          <w:tcPr>
            <w:tcW w:w="3964" w:type="dxa"/>
            <w:noWrap/>
          </w:tcPr>
          <w:p w14:paraId="21B49B73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 KHE</w:t>
            </w:r>
          </w:p>
        </w:tc>
        <w:tc>
          <w:tcPr>
            <w:tcW w:w="2982" w:type="dxa"/>
            <w:gridSpan w:val="2"/>
            <w:noWrap/>
          </w:tcPr>
          <w:p w14:paraId="28BC60B9" w14:textId="77777777" w:rsidR="004D5E4E" w:rsidRPr="00254ADD" w:rsidRDefault="004D5E4E" w:rsidP="004D5E4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3 (18.8%)</w:t>
            </w:r>
          </w:p>
        </w:tc>
        <w:tc>
          <w:tcPr>
            <w:tcW w:w="2790" w:type="dxa"/>
            <w:gridSpan w:val="3"/>
          </w:tcPr>
          <w:p w14:paraId="5DD759CB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</w:tc>
      </w:tr>
      <w:tr w:rsidR="00254ADD" w:rsidRPr="00254ADD" w14:paraId="65DB1383" w14:textId="77777777" w:rsidTr="004D5E4E">
        <w:trPr>
          <w:trHeight w:val="360"/>
        </w:trPr>
        <w:tc>
          <w:tcPr>
            <w:tcW w:w="3964" w:type="dxa"/>
            <w:noWrap/>
          </w:tcPr>
          <w:p w14:paraId="7B305824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 TA</w:t>
            </w:r>
          </w:p>
        </w:tc>
        <w:tc>
          <w:tcPr>
            <w:tcW w:w="2982" w:type="dxa"/>
            <w:gridSpan w:val="2"/>
            <w:noWrap/>
          </w:tcPr>
          <w:p w14:paraId="08B24682" w14:textId="77777777" w:rsidR="004D5E4E" w:rsidRPr="00254ADD" w:rsidRDefault="004D5E4E" w:rsidP="004D5E4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2 (12.5%)</w:t>
            </w:r>
          </w:p>
        </w:tc>
        <w:tc>
          <w:tcPr>
            <w:tcW w:w="2790" w:type="dxa"/>
            <w:gridSpan w:val="3"/>
          </w:tcPr>
          <w:p w14:paraId="3A478C38" w14:textId="77777777" w:rsidR="004D5E4E" w:rsidRPr="00254ADD" w:rsidRDefault="004D5E4E" w:rsidP="004D5E4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2 (28.6%)</w:t>
            </w:r>
          </w:p>
        </w:tc>
      </w:tr>
      <w:tr w:rsidR="00254ADD" w:rsidRPr="00254ADD" w14:paraId="6732B83A" w14:textId="77777777" w:rsidTr="004D5E4E">
        <w:trPr>
          <w:trHeight w:val="360"/>
        </w:trPr>
        <w:tc>
          <w:tcPr>
            <w:tcW w:w="3964" w:type="dxa"/>
            <w:noWrap/>
            <w:hideMark/>
          </w:tcPr>
          <w:p w14:paraId="20887A42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LM</w:t>
            </w:r>
          </w:p>
        </w:tc>
        <w:tc>
          <w:tcPr>
            <w:tcW w:w="2982" w:type="dxa"/>
            <w:gridSpan w:val="2"/>
            <w:noWrap/>
            <w:hideMark/>
          </w:tcPr>
          <w:p w14:paraId="2EC6FE82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5 (21.7%)</w:t>
            </w:r>
          </w:p>
        </w:tc>
        <w:tc>
          <w:tcPr>
            <w:tcW w:w="2790" w:type="dxa"/>
            <w:gridSpan w:val="3"/>
          </w:tcPr>
          <w:p w14:paraId="231E9479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54ADD" w:rsidRPr="00254ADD" w14:paraId="2DF8FFFA" w14:textId="77777777" w:rsidTr="004D5E4E">
        <w:trPr>
          <w:trHeight w:val="360"/>
        </w:trPr>
        <w:tc>
          <w:tcPr>
            <w:tcW w:w="3964" w:type="dxa"/>
            <w:noWrap/>
            <w:hideMark/>
          </w:tcPr>
          <w:p w14:paraId="1FD273D8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VM</w:t>
            </w:r>
          </w:p>
        </w:tc>
        <w:tc>
          <w:tcPr>
            <w:tcW w:w="2982" w:type="dxa"/>
            <w:gridSpan w:val="2"/>
            <w:noWrap/>
            <w:hideMark/>
          </w:tcPr>
          <w:p w14:paraId="67B2F916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1 (6.3%)</w:t>
            </w:r>
          </w:p>
        </w:tc>
        <w:tc>
          <w:tcPr>
            <w:tcW w:w="2790" w:type="dxa"/>
            <w:gridSpan w:val="3"/>
          </w:tcPr>
          <w:p w14:paraId="580AB61B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2 (28.6%)</w:t>
            </w:r>
          </w:p>
        </w:tc>
      </w:tr>
      <w:tr w:rsidR="00254ADD" w:rsidRPr="00254ADD" w14:paraId="6C0EDA23" w14:textId="77777777" w:rsidTr="004D5E4E">
        <w:trPr>
          <w:trHeight w:val="360"/>
        </w:trPr>
        <w:tc>
          <w:tcPr>
            <w:tcW w:w="3964" w:type="dxa"/>
            <w:noWrap/>
          </w:tcPr>
          <w:p w14:paraId="4480EF50" w14:textId="77777777" w:rsidR="004D5E4E" w:rsidRPr="00254ADD" w:rsidRDefault="004D5E4E" w:rsidP="004D5E4E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BRBNS</w:t>
            </w:r>
          </w:p>
        </w:tc>
        <w:tc>
          <w:tcPr>
            <w:tcW w:w="2982" w:type="dxa"/>
            <w:gridSpan w:val="2"/>
            <w:noWrap/>
          </w:tcPr>
          <w:p w14:paraId="2169B392" w14:textId="77777777" w:rsidR="004D5E4E" w:rsidRPr="00254ADD" w:rsidRDefault="004D5E4E" w:rsidP="004D5E4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1 (6.3%)</w:t>
            </w:r>
          </w:p>
        </w:tc>
        <w:tc>
          <w:tcPr>
            <w:tcW w:w="2790" w:type="dxa"/>
            <w:gridSpan w:val="3"/>
          </w:tcPr>
          <w:p w14:paraId="6F1AA3E7" w14:textId="77777777" w:rsidR="004D5E4E" w:rsidRPr="00254ADD" w:rsidRDefault="004D5E4E" w:rsidP="004D5E4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54ADD" w:rsidRPr="00254ADD" w14:paraId="1C872E07" w14:textId="77777777" w:rsidTr="004D5E4E">
        <w:trPr>
          <w:trHeight w:val="360"/>
        </w:trPr>
        <w:tc>
          <w:tcPr>
            <w:tcW w:w="3964" w:type="dxa"/>
            <w:noWrap/>
            <w:hideMark/>
          </w:tcPr>
          <w:p w14:paraId="10D36F6C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Combined vascular anomaly (LVM)</w:t>
            </w:r>
          </w:p>
        </w:tc>
        <w:tc>
          <w:tcPr>
            <w:tcW w:w="2982" w:type="dxa"/>
            <w:gridSpan w:val="2"/>
            <w:noWrap/>
            <w:hideMark/>
          </w:tcPr>
          <w:p w14:paraId="1A663BB5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5 (31.3%)</w:t>
            </w:r>
          </w:p>
        </w:tc>
        <w:tc>
          <w:tcPr>
            <w:tcW w:w="2790" w:type="dxa"/>
            <w:gridSpan w:val="3"/>
          </w:tcPr>
          <w:p w14:paraId="5F0D4E71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3 (42.9%)</w:t>
            </w:r>
          </w:p>
        </w:tc>
      </w:tr>
      <w:tr w:rsidR="00254ADD" w:rsidRPr="00254ADD" w14:paraId="35163F03" w14:textId="77777777" w:rsidTr="004D5E4E">
        <w:trPr>
          <w:trHeight w:val="360"/>
        </w:trPr>
        <w:tc>
          <w:tcPr>
            <w:tcW w:w="6946" w:type="dxa"/>
            <w:gridSpan w:val="3"/>
            <w:noWrap/>
            <w:hideMark/>
          </w:tcPr>
          <w:p w14:paraId="08FD8861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790" w:type="dxa"/>
            <w:gridSpan w:val="3"/>
          </w:tcPr>
          <w:p w14:paraId="0165AFCF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4ADD" w:rsidRPr="00254ADD" w14:paraId="1AAB27DD" w14:textId="77777777" w:rsidTr="004D5E4E">
        <w:trPr>
          <w:trHeight w:val="360"/>
        </w:trPr>
        <w:tc>
          <w:tcPr>
            <w:tcW w:w="6946" w:type="dxa"/>
            <w:gridSpan w:val="3"/>
            <w:noWrap/>
            <w:hideMark/>
          </w:tcPr>
          <w:p w14:paraId="317C3361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Location of the lesion, No. (%)</w:t>
            </w:r>
          </w:p>
        </w:tc>
        <w:tc>
          <w:tcPr>
            <w:tcW w:w="2790" w:type="dxa"/>
            <w:gridSpan w:val="3"/>
          </w:tcPr>
          <w:p w14:paraId="04CBD4B0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4ADD" w:rsidRPr="00254ADD" w14:paraId="7D96BBBA" w14:textId="77777777" w:rsidTr="004D5E4E">
        <w:trPr>
          <w:trHeight w:val="360"/>
        </w:trPr>
        <w:tc>
          <w:tcPr>
            <w:tcW w:w="3964" w:type="dxa"/>
            <w:noWrap/>
            <w:hideMark/>
          </w:tcPr>
          <w:p w14:paraId="332502CB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Upper extremity</w:t>
            </w:r>
          </w:p>
        </w:tc>
        <w:tc>
          <w:tcPr>
            <w:tcW w:w="2982" w:type="dxa"/>
            <w:gridSpan w:val="2"/>
            <w:noWrap/>
            <w:hideMark/>
          </w:tcPr>
          <w:p w14:paraId="2DE8FC1A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2 (12.5%)</w:t>
            </w:r>
          </w:p>
        </w:tc>
        <w:tc>
          <w:tcPr>
            <w:tcW w:w="2790" w:type="dxa"/>
            <w:gridSpan w:val="3"/>
          </w:tcPr>
          <w:p w14:paraId="5E1C452D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1 (14.3%)</w:t>
            </w:r>
          </w:p>
        </w:tc>
      </w:tr>
      <w:tr w:rsidR="00254ADD" w:rsidRPr="00254ADD" w14:paraId="2E8D1EF7" w14:textId="77777777" w:rsidTr="004D5E4E">
        <w:trPr>
          <w:trHeight w:val="360"/>
        </w:trPr>
        <w:tc>
          <w:tcPr>
            <w:tcW w:w="3964" w:type="dxa"/>
            <w:noWrap/>
            <w:hideMark/>
          </w:tcPr>
          <w:p w14:paraId="1AACD824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Lower extremity</w:t>
            </w:r>
          </w:p>
        </w:tc>
        <w:tc>
          <w:tcPr>
            <w:tcW w:w="2982" w:type="dxa"/>
            <w:gridSpan w:val="2"/>
            <w:noWrap/>
            <w:hideMark/>
          </w:tcPr>
          <w:p w14:paraId="73ECA36F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7 (43.8%)</w:t>
            </w:r>
          </w:p>
        </w:tc>
        <w:tc>
          <w:tcPr>
            <w:tcW w:w="2790" w:type="dxa"/>
            <w:gridSpan w:val="3"/>
          </w:tcPr>
          <w:p w14:paraId="5846C8AB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4 (57.1%)</w:t>
            </w:r>
          </w:p>
        </w:tc>
      </w:tr>
      <w:tr w:rsidR="00254ADD" w:rsidRPr="00254ADD" w14:paraId="2AD83BB9" w14:textId="77777777" w:rsidTr="004D5E4E">
        <w:trPr>
          <w:trHeight w:val="360"/>
        </w:trPr>
        <w:tc>
          <w:tcPr>
            <w:tcW w:w="3964" w:type="dxa"/>
            <w:noWrap/>
            <w:hideMark/>
          </w:tcPr>
          <w:p w14:paraId="76E9B136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Body trunk</w:t>
            </w:r>
          </w:p>
        </w:tc>
        <w:tc>
          <w:tcPr>
            <w:tcW w:w="2982" w:type="dxa"/>
            <w:gridSpan w:val="2"/>
            <w:noWrap/>
            <w:hideMark/>
          </w:tcPr>
          <w:p w14:paraId="7E404964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4 (25%)</w:t>
            </w:r>
          </w:p>
        </w:tc>
        <w:tc>
          <w:tcPr>
            <w:tcW w:w="2790" w:type="dxa"/>
            <w:gridSpan w:val="3"/>
          </w:tcPr>
          <w:p w14:paraId="034C8D60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2 (28.6%)</w:t>
            </w:r>
          </w:p>
        </w:tc>
      </w:tr>
      <w:tr w:rsidR="00254ADD" w:rsidRPr="00254ADD" w14:paraId="20EEDEEF" w14:textId="77777777" w:rsidTr="004D5E4E">
        <w:trPr>
          <w:trHeight w:val="360"/>
        </w:trPr>
        <w:tc>
          <w:tcPr>
            <w:tcW w:w="3964" w:type="dxa"/>
            <w:noWrap/>
            <w:hideMark/>
          </w:tcPr>
          <w:p w14:paraId="4477E341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Head region</w:t>
            </w:r>
          </w:p>
        </w:tc>
        <w:tc>
          <w:tcPr>
            <w:tcW w:w="2982" w:type="dxa"/>
            <w:gridSpan w:val="2"/>
            <w:noWrap/>
            <w:hideMark/>
          </w:tcPr>
          <w:p w14:paraId="46560430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2 (8.7%)</w:t>
            </w:r>
          </w:p>
        </w:tc>
        <w:tc>
          <w:tcPr>
            <w:tcW w:w="2790" w:type="dxa"/>
            <w:gridSpan w:val="3"/>
          </w:tcPr>
          <w:p w14:paraId="6CEB7B87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54ADD" w:rsidRPr="00254ADD" w14:paraId="0A21DC6B" w14:textId="77777777" w:rsidTr="004D5E4E">
        <w:trPr>
          <w:trHeight w:val="360"/>
        </w:trPr>
        <w:tc>
          <w:tcPr>
            <w:tcW w:w="3964" w:type="dxa"/>
            <w:noWrap/>
            <w:hideMark/>
          </w:tcPr>
          <w:p w14:paraId="06EB3817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Gluteal region</w:t>
            </w:r>
          </w:p>
        </w:tc>
        <w:tc>
          <w:tcPr>
            <w:tcW w:w="2982" w:type="dxa"/>
            <w:gridSpan w:val="2"/>
            <w:noWrap/>
            <w:hideMark/>
          </w:tcPr>
          <w:p w14:paraId="08D385DA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1 (4.3%)</w:t>
            </w:r>
          </w:p>
        </w:tc>
        <w:tc>
          <w:tcPr>
            <w:tcW w:w="2790" w:type="dxa"/>
            <w:gridSpan w:val="3"/>
          </w:tcPr>
          <w:p w14:paraId="35C2B837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54ADD" w:rsidRPr="00254ADD" w14:paraId="6C0CB292" w14:textId="77777777" w:rsidTr="004D5E4E">
        <w:trPr>
          <w:trHeight w:val="360"/>
        </w:trPr>
        <w:tc>
          <w:tcPr>
            <w:tcW w:w="3964" w:type="dxa"/>
            <w:tcBorders>
              <w:bottom w:val="single" w:sz="4" w:space="0" w:color="BFBFBF" w:themeColor="background1" w:themeShade="BF"/>
            </w:tcBorders>
            <w:noWrap/>
          </w:tcPr>
          <w:p w14:paraId="50119E75" w14:textId="77777777" w:rsidR="004D5E4E" w:rsidRPr="00254ADD" w:rsidRDefault="004D5E4E" w:rsidP="004D5E4E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2" w:type="dxa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4EF8C113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gridSpan w:val="3"/>
            <w:tcBorders>
              <w:bottom w:val="single" w:sz="4" w:space="0" w:color="BFBFBF" w:themeColor="background1" w:themeShade="BF"/>
            </w:tcBorders>
          </w:tcPr>
          <w:p w14:paraId="3813D630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4ADD" w:rsidRPr="00254ADD" w14:paraId="1B90C8C0" w14:textId="77777777" w:rsidTr="004D5E4E">
        <w:trPr>
          <w:trHeight w:val="360"/>
        </w:trPr>
        <w:tc>
          <w:tcPr>
            <w:tcW w:w="3964" w:type="dxa"/>
            <w:tcBorders>
              <w:bottom w:val="single" w:sz="4" w:space="0" w:color="auto"/>
            </w:tcBorders>
            <w:noWrap/>
            <w:hideMark/>
          </w:tcPr>
          <w:p w14:paraId="3E2B81A7" w14:textId="2147C9D6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="00F334FB" w:rsidRPr="00254AD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measurement outcome, </w:t>
            </w:r>
            <w:r w:rsidRPr="00254ADD">
              <w:rPr>
                <w:rFonts w:ascii="Times New Roman" w:eastAsia="Arial" w:hAnsi="Times New Roman" w:cs="Times New Roman"/>
                <w:color w:val="000000" w:themeColor="text1"/>
              </w:rPr>
              <w:t>median [IQR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619ABD3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isit 1 (baseline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1E1946B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isit 2</w:t>
            </w:r>
          </w:p>
        </w:tc>
        <w:tc>
          <w:tcPr>
            <w:tcW w:w="1414" w:type="dxa"/>
            <w:gridSpan w:val="2"/>
            <w:tcBorders>
              <w:bottom w:val="single" w:sz="4" w:space="0" w:color="auto"/>
            </w:tcBorders>
          </w:tcPr>
          <w:p w14:paraId="46A94E17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isit 1</w:t>
            </w:r>
          </w:p>
          <w:p w14:paraId="0607B3C0" w14:textId="6825A317" w:rsidR="00F334FB" w:rsidRPr="00254ADD" w:rsidRDefault="00F334FB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(baseline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0878F49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isit 2</w:t>
            </w:r>
          </w:p>
        </w:tc>
      </w:tr>
      <w:tr w:rsidR="00254ADD" w:rsidRPr="00254ADD" w14:paraId="0454A09E" w14:textId="77777777" w:rsidTr="004D5E4E">
        <w:trPr>
          <w:trHeight w:val="360"/>
        </w:trPr>
        <w:tc>
          <w:tcPr>
            <w:tcW w:w="3964" w:type="dxa"/>
            <w:tcBorders>
              <w:top w:val="single" w:sz="4" w:space="0" w:color="auto"/>
            </w:tcBorders>
            <w:noWrap/>
          </w:tcPr>
          <w:p w14:paraId="1C723083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olume of the skin lesion (mm</w:t>
            </w:r>
            <w:r w:rsidRPr="00254AD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63BBE55C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325,000 [30,125, 1,000,000]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A5AD71C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43,000 [2,450, 106,850]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</w:tcBorders>
          </w:tcPr>
          <w:p w14:paraId="49FB1B19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105,000 [24,500, 300,000]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414B6453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52,500 [24,500, 360,000]</w:t>
            </w:r>
          </w:p>
        </w:tc>
      </w:tr>
      <w:tr w:rsidR="00254ADD" w:rsidRPr="00254ADD" w14:paraId="2BB7EEFB" w14:textId="77777777" w:rsidTr="004D5E4E">
        <w:trPr>
          <w:trHeight w:val="360"/>
        </w:trPr>
        <w:tc>
          <w:tcPr>
            <w:tcW w:w="3964" w:type="dxa"/>
            <w:noWrap/>
          </w:tcPr>
          <w:p w14:paraId="3DA2866B" w14:textId="77777777" w:rsidR="004D5E4E" w:rsidRPr="00254ADD" w:rsidRDefault="004D5E4E" w:rsidP="004D5E4E">
            <w:pPr>
              <w:ind w:firstLineChars="100" w:firstLine="241"/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 change of volume (mm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3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982" w:type="dxa"/>
            <w:gridSpan w:val="2"/>
            <w:noWrap/>
          </w:tcPr>
          <w:p w14:paraId="1F0B997B" w14:textId="7EC5AA35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73,500 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599,400, -1,006.25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]</w:t>
            </w:r>
          </w:p>
        </w:tc>
        <w:tc>
          <w:tcPr>
            <w:tcW w:w="2790" w:type="dxa"/>
            <w:gridSpan w:val="3"/>
          </w:tcPr>
          <w:p w14:paraId="1B0BB8A9" w14:textId="001FACB8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 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, 0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]</w:t>
            </w:r>
          </w:p>
        </w:tc>
      </w:tr>
      <w:tr w:rsidR="00254ADD" w:rsidRPr="00254ADD" w14:paraId="32255D3B" w14:textId="77777777" w:rsidTr="004D5E4E">
        <w:trPr>
          <w:trHeight w:val="360"/>
        </w:trPr>
        <w:tc>
          <w:tcPr>
            <w:tcW w:w="3964" w:type="dxa"/>
            <w:noWrap/>
          </w:tcPr>
          <w:p w14:paraId="4A57E6E1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The levels of reddishness or purplish quantitatively (Pantone</w:t>
            </w:r>
            <w:r w:rsidRPr="00254AD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®︎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Color Sample)</w:t>
            </w:r>
          </w:p>
        </w:tc>
        <w:tc>
          <w:tcPr>
            <w:tcW w:w="1560" w:type="dxa"/>
            <w:noWrap/>
          </w:tcPr>
          <w:p w14:paraId="29411B75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5 [3.75, 5]</w:t>
            </w:r>
          </w:p>
        </w:tc>
        <w:tc>
          <w:tcPr>
            <w:tcW w:w="1422" w:type="dxa"/>
          </w:tcPr>
          <w:p w14:paraId="41C7298D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2 [2, 2.25]</w:t>
            </w:r>
          </w:p>
        </w:tc>
        <w:tc>
          <w:tcPr>
            <w:tcW w:w="1414" w:type="dxa"/>
            <w:gridSpan w:val="2"/>
          </w:tcPr>
          <w:p w14:paraId="1091DC18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4 [3.5, 4]</w:t>
            </w:r>
          </w:p>
        </w:tc>
        <w:tc>
          <w:tcPr>
            <w:tcW w:w="1376" w:type="dxa"/>
          </w:tcPr>
          <w:p w14:paraId="46B53E57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4 [3, 4]</w:t>
            </w:r>
          </w:p>
        </w:tc>
      </w:tr>
      <w:tr w:rsidR="00254ADD" w:rsidRPr="00254ADD" w14:paraId="7D23219F" w14:textId="77777777" w:rsidTr="004D5E4E">
        <w:trPr>
          <w:trHeight w:val="360"/>
        </w:trPr>
        <w:tc>
          <w:tcPr>
            <w:tcW w:w="3964" w:type="dxa"/>
            <w:noWrap/>
          </w:tcPr>
          <w:p w14:paraId="5E76812A" w14:textId="77777777" w:rsidR="004D5E4E" w:rsidRPr="00254ADD" w:rsidRDefault="004D5E4E" w:rsidP="004D5E4E">
            <w:pPr>
              <w:ind w:firstLineChars="100" w:firstLine="24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he change of the levels of reddishness or purplish quantitatively</w:t>
            </w:r>
          </w:p>
        </w:tc>
        <w:tc>
          <w:tcPr>
            <w:tcW w:w="2982" w:type="dxa"/>
            <w:gridSpan w:val="2"/>
            <w:noWrap/>
          </w:tcPr>
          <w:p w14:paraId="03461535" w14:textId="5A31ACE4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2 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3, -1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]</w:t>
            </w:r>
          </w:p>
        </w:tc>
        <w:tc>
          <w:tcPr>
            <w:tcW w:w="2790" w:type="dxa"/>
            <w:gridSpan w:val="3"/>
          </w:tcPr>
          <w:p w14:paraId="32A849C7" w14:textId="45E06AEA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6C4A08" w:rsidRPr="00254AD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, 0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]</w:t>
            </w:r>
          </w:p>
        </w:tc>
      </w:tr>
      <w:tr w:rsidR="00254ADD" w:rsidRPr="00254ADD" w14:paraId="74F7DF7A" w14:textId="77777777" w:rsidTr="004D5E4E">
        <w:trPr>
          <w:trHeight w:val="360"/>
        </w:trPr>
        <w:tc>
          <w:tcPr>
            <w:tcW w:w="3964" w:type="dxa"/>
            <w:noWrap/>
          </w:tcPr>
          <w:p w14:paraId="47CDC8CC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The value of color tone (image analysis software</w:t>
            </w:r>
            <w:r w:rsidRPr="00254ADD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 ImageJ)</w:t>
            </w:r>
          </w:p>
        </w:tc>
        <w:tc>
          <w:tcPr>
            <w:tcW w:w="1560" w:type="dxa"/>
            <w:noWrap/>
          </w:tcPr>
          <w:p w14:paraId="3C9D13A6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0.662 [0.485, 0.756]</w:t>
            </w:r>
          </w:p>
        </w:tc>
        <w:tc>
          <w:tcPr>
            <w:tcW w:w="1422" w:type="dxa"/>
          </w:tcPr>
          <w:p w14:paraId="7107A377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0.731 [0.664, 0.894]</w:t>
            </w:r>
          </w:p>
        </w:tc>
        <w:tc>
          <w:tcPr>
            <w:tcW w:w="1414" w:type="dxa"/>
            <w:gridSpan w:val="2"/>
          </w:tcPr>
          <w:p w14:paraId="4D16F61B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0.619 [0.589, 0.774]</w:t>
            </w:r>
          </w:p>
        </w:tc>
        <w:tc>
          <w:tcPr>
            <w:tcW w:w="1376" w:type="dxa"/>
          </w:tcPr>
          <w:p w14:paraId="04EC369D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0.674 [0.579, 0.752]</w:t>
            </w:r>
          </w:p>
        </w:tc>
      </w:tr>
      <w:tr w:rsidR="00254ADD" w:rsidRPr="00254ADD" w14:paraId="475D6DDB" w14:textId="77777777" w:rsidTr="004D5E4E">
        <w:trPr>
          <w:trHeight w:val="360"/>
        </w:trPr>
        <w:tc>
          <w:tcPr>
            <w:tcW w:w="3964" w:type="dxa"/>
            <w:noWrap/>
          </w:tcPr>
          <w:p w14:paraId="64453F3C" w14:textId="77777777" w:rsidR="004D5E4E" w:rsidRPr="00254ADD" w:rsidRDefault="004D5E4E" w:rsidP="004D5E4E">
            <w:pPr>
              <w:ind w:firstLineChars="100" w:firstLine="241"/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he change of value of color tone  </w:t>
            </w:r>
          </w:p>
        </w:tc>
        <w:tc>
          <w:tcPr>
            <w:tcW w:w="2982" w:type="dxa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4F97BAA3" w14:textId="3881C11E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2</w:t>
            </w:r>
            <w:r w:rsidR="006C4A08" w:rsidRPr="00254AD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1, 0.19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]</w:t>
            </w:r>
          </w:p>
        </w:tc>
        <w:tc>
          <w:tcPr>
            <w:tcW w:w="2790" w:type="dxa"/>
            <w:gridSpan w:val="3"/>
            <w:tcBorders>
              <w:bottom w:val="single" w:sz="4" w:space="0" w:color="BFBFBF" w:themeColor="background1" w:themeShade="BF"/>
            </w:tcBorders>
          </w:tcPr>
          <w:p w14:paraId="0ADFD0E4" w14:textId="2C9E7CED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</w:t>
            </w:r>
            <w:r w:rsidR="006C4A08" w:rsidRPr="00254AD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04, 0.05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]</w:t>
            </w:r>
          </w:p>
        </w:tc>
      </w:tr>
      <w:tr w:rsidR="00254ADD" w:rsidRPr="00254ADD" w14:paraId="13F7B22B" w14:textId="77777777" w:rsidTr="004D5E4E">
        <w:trPr>
          <w:trHeight w:val="360"/>
        </w:trPr>
        <w:tc>
          <w:tcPr>
            <w:tcW w:w="3964" w:type="dxa"/>
            <w:noWrap/>
          </w:tcPr>
          <w:p w14:paraId="664C38C8" w14:textId="77777777" w:rsidR="004D5E4E" w:rsidRPr="00254ADD" w:rsidRDefault="004D5E4E" w:rsidP="004D5E4E">
            <w:pPr>
              <w:ind w:firstLineChars="100" w:firstLine="24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82" w:type="dxa"/>
            <w:gridSpan w:val="2"/>
            <w:tcBorders>
              <w:bottom w:val="single" w:sz="4" w:space="0" w:color="BFBFBF" w:themeColor="background1" w:themeShade="BF"/>
            </w:tcBorders>
            <w:noWrap/>
          </w:tcPr>
          <w:p w14:paraId="152B42C6" w14:textId="77777777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790" w:type="dxa"/>
            <w:gridSpan w:val="3"/>
            <w:tcBorders>
              <w:bottom w:val="single" w:sz="4" w:space="0" w:color="BFBFBF" w:themeColor="background1" w:themeShade="BF"/>
            </w:tcBorders>
          </w:tcPr>
          <w:p w14:paraId="37AD71E8" w14:textId="77777777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54ADD" w:rsidRPr="00254ADD" w14:paraId="26C85CAA" w14:textId="77777777" w:rsidTr="004D5E4E">
        <w:trPr>
          <w:trHeight w:val="360"/>
        </w:trPr>
        <w:tc>
          <w:tcPr>
            <w:tcW w:w="3964" w:type="dxa"/>
            <w:noWrap/>
          </w:tcPr>
          <w:p w14:paraId="207AC9C7" w14:textId="77777777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219BACF0" w14:textId="77777777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isit 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C463E43" w14:textId="77777777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isit 2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DCF90B1" w14:textId="77777777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isit 1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</w:tcPr>
          <w:p w14:paraId="7EEEB5FB" w14:textId="77777777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Visit 2</w:t>
            </w:r>
          </w:p>
        </w:tc>
      </w:tr>
      <w:tr w:rsidR="00254ADD" w:rsidRPr="00254ADD" w14:paraId="273F0CC5" w14:textId="77777777" w:rsidTr="004D5E4E">
        <w:trPr>
          <w:trHeight w:val="360"/>
        </w:trPr>
        <w:tc>
          <w:tcPr>
            <w:tcW w:w="3964" w:type="dxa"/>
            <w:noWrap/>
          </w:tcPr>
          <w:p w14:paraId="6F97B09C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6-point PG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295F3C1F" w14:textId="6188A37B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1.5, 2.62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5923705" w14:textId="10F86464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1.75 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1.5, 2.12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55598C8" w14:textId="098D8119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1.5 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1.5, 2.5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</w:tcPr>
          <w:p w14:paraId="0FD2DB98" w14:textId="6075E43B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1.5 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1.5, 2.5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54ADD" w:rsidRPr="00254ADD" w14:paraId="56B45525" w14:textId="77777777" w:rsidTr="004D5E4E">
        <w:trPr>
          <w:trHeight w:val="360"/>
        </w:trPr>
        <w:tc>
          <w:tcPr>
            <w:tcW w:w="3964" w:type="dxa"/>
            <w:noWrap/>
          </w:tcPr>
          <w:p w14:paraId="38D99E09" w14:textId="77777777" w:rsidR="004D5E4E" w:rsidRPr="00254ADD" w:rsidRDefault="004D5E4E" w:rsidP="004D5E4E">
            <w:pPr>
              <w:ind w:firstLineChars="100" w:firstLine="24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 change of 6-point PGA</w:t>
            </w:r>
          </w:p>
        </w:tc>
        <w:tc>
          <w:tcPr>
            <w:tcW w:w="2982" w:type="dxa"/>
            <w:gridSpan w:val="2"/>
            <w:noWrap/>
          </w:tcPr>
          <w:p w14:paraId="0F908927" w14:textId="572B6A29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 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5, 0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]</w:t>
            </w:r>
          </w:p>
        </w:tc>
        <w:tc>
          <w:tcPr>
            <w:tcW w:w="2790" w:type="dxa"/>
            <w:gridSpan w:val="3"/>
          </w:tcPr>
          <w:p w14:paraId="36EA5464" w14:textId="590427FB" w:rsidR="004D5E4E" w:rsidRPr="00254ADD" w:rsidRDefault="004D5E4E" w:rsidP="004D5E4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6C4A08" w:rsidRPr="00254AD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, 0</w:t>
            </w:r>
            <w:r w:rsidR="00F334FB" w:rsidRPr="00254A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]</w:t>
            </w:r>
          </w:p>
        </w:tc>
      </w:tr>
      <w:tr w:rsidR="00254ADD" w:rsidRPr="00254ADD" w14:paraId="20A0DB15" w14:textId="77777777" w:rsidTr="004D5E4E">
        <w:trPr>
          <w:trHeight w:val="360"/>
        </w:trPr>
        <w:tc>
          <w:tcPr>
            <w:tcW w:w="3964" w:type="dxa"/>
            <w:noWrap/>
          </w:tcPr>
          <w:p w14:paraId="5F335DF5" w14:textId="77777777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relative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6-point PGA score (the baseline score was 4)</w:t>
            </w:r>
          </w:p>
        </w:tc>
        <w:tc>
          <w:tcPr>
            <w:tcW w:w="2982" w:type="dxa"/>
            <w:gridSpan w:val="2"/>
            <w:noWrap/>
          </w:tcPr>
          <w:p w14:paraId="50A860F6" w14:textId="2ED54A10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2, 3.62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790" w:type="dxa"/>
            <w:gridSpan w:val="3"/>
          </w:tcPr>
          <w:p w14:paraId="669C98DA" w14:textId="34D6F276" w:rsidR="004D5E4E" w:rsidRPr="00254ADD" w:rsidRDefault="004D5E4E" w:rsidP="004D5E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4ADD">
              <w:rPr>
                <w:rFonts w:ascii="Times New Roman" w:hAnsi="Times New Roman" w:cs="Times New Roman"/>
                <w:color w:val="000000" w:themeColor="text1"/>
              </w:rPr>
              <w:t xml:space="preserve">4 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Pr="00254ADD">
              <w:rPr>
                <w:rFonts w:ascii="Times New Roman" w:hAnsi="Times New Roman" w:cs="Times New Roman"/>
                <w:color w:val="000000" w:themeColor="text1"/>
              </w:rPr>
              <w:t>3.75, 4</w:t>
            </w:r>
            <w:r w:rsidR="00F334FB" w:rsidRPr="00254AD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</w:tbl>
    <w:p w14:paraId="71F49615" w14:textId="6338D63D" w:rsidR="004D5E4E" w:rsidRPr="00254ADD" w:rsidRDefault="004D5E4E" w:rsidP="004D5E4E">
      <w:pPr>
        <w:rPr>
          <w:rFonts w:ascii="Times New Roman" w:hAnsi="Times New Roman" w:cs="Times New Roman"/>
          <w:color w:val="000000" w:themeColor="text1"/>
        </w:rPr>
      </w:pPr>
      <w:r w:rsidRPr="00254ADD">
        <w:rPr>
          <w:rFonts w:ascii="Times New Roman" w:hAnsi="Times New Roman" w:cs="Times New Roman" w:hint="eastAsia"/>
          <w:color w:val="000000" w:themeColor="text1"/>
        </w:rPr>
        <w:t>A</w:t>
      </w:r>
      <w:r w:rsidRPr="00254ADD">
        <w:rPr>
          <w:rFonts w:ascii="Times New Roman" w:hAnsi="Times New Roman" w:cs="Times New Roman"/>
          <w:color w:val="000000" w:themeColor="text1"/>
        </w:rPr>
        <w:t xml:space="preserve">bbreviations: KHE, </w:t>
      </w:r>
      <w:proofErr w:type="spellStart"/>
      <w:r w:rsidRPr="00254ADD">
        <w:rPr>
          <w:rFonts w:ascii="Times New Roman" w:hAnsi="Times New Roman" w:cs="Times New Roman"/>
          <w:color w:val="000000" w:themeColor="text1"/>
        </w:rPr>
        <w:t>kaposiform</w:t>
      </w:r>
      <w:proofErr w:type="spellEnd"/>
      <w:r w:rsidRPr="00254ADD">
        <w:rPr>
          <w:rFonts w:ascii="Times New Roman" w:hAnsi="Times New Roman" w:cs="Times New Roman"/>
          <w:color w:val="000000" w:themeColor="text1"/>
        </w:rPr>
        <w:t xml:space="preserve"> hemangioendothelioma; TA, tufted angioma; LM, lymphatic malformation; VM, venous malformation; BRBNS, blue rubber bleb nevus syndrome; LVM, lymphatic–venous malformation; PGA, Physician Global Assessment; IQR, interquartile range.</w:t>
      </w:r>
    </w:p>
    <w:p w14:paraId="6BB98A78" w14:textId="1A282065" w:rsidR="008657F5" w:rsidRPr="00254ADD" w:rsidRDefault="008657F5" w:rsidP="002F0B0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8657F5" w:rsidRPr="00254ADD" w:rsidSect="000004B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7B826F" w14:textId="77777777" w:rsidR="008772FF" w:rsidRDefault="008772FF" w:rsidP="000004BD">
      <w:r>
        <w:separator/>
      </w:r>
    </w:p>
  </w:endnote>
  <w:endnote w:type="continuationSeparator" w:id="0">
    <w:p w14:paraId="11A8F784" w14:textId="77777777" w:rsidR="008772FF" w:rsidRDefault="008772FF" w:rsidP="00000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-Gothic"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240B8" w14:textId="77777777" w:rsidR="008772FF" w:rsidRDefault="008772FF" w:rsidP="000004BD">
      <w:r>
        <w:separator/>
      </w:r>
    </w:p>
  </w:footnote>
  <w:footnote w:type="continuationSeparator" w:id="0">
    <w:p w14:paraId="7DD18A3C" w14:textId="77777777" w:rsidR="008772FF" w:rsidRDefault="008772FF" w:rsidP="000004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2374"/>
    <w:multiLevelType w:val="hybridMultilevel"/>
    <w:tmpl w:val="5978B16E"/>
    <w:lvl w:ilvl="0" w:tplc="C68453DA">
      <w:start w:val="4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MS-Gothic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9C60BC"/>
    <w:multiLevelType w:val="hybridMultilevel"/>
    <w:tmpl w:val="59EC3B7E"/>
    <w:lvl w:ilvl="0" w:tplc="A552C81A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BF71C61"/>
    <w:multiLevelType w:val="hybridMultilevel"/>
    <w:tmpl w:val="FBF804DC"/>
    <w:lvl w:ilvl="0" w:tplc="A552C81A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234236"/>
    <w:multiLevelType w:val="hybridMultilevel"/>
    <w:tmpl w:val="B9928CC2"/>
    <w:lvl w:ilvl="0" w:tplc="C68453DA">
      <w:start w:val="4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MS-Gothic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FCC6018"/>
    <w:multiLevelType w:val="hybridMultilevel"/>
    <w:tmpl w:val="5D887E80"/>
    <w:lvl w:ilvl="0" w:tplc="17CE8490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1A23361"/>
    <w:multiLevelType w:val="hybridMultilevel"/>
    <w:tmpl w:val="80F0FB10"/>
    <w:lvl w:ilvl="0" w:tplc="2E3C2A02">
      <w:numFmt w:val="bullet"/>
      <w:lvlText w:val="・"/>
      <w:lvlJc w:val="left"/>
      <w:pPr>
        <w:ind w:left="420" w:hanging="420"/>
      </w:pPr>
      <w:rPr>
        <w:rFonts w:ascii="ＭＳ ゴシック" w:eastAsia="ＭＳ ゴシック" w:hAnsi="ＭＳ ゴシック" w:cs="Tahoma" w:hint="eastAsia"/>
      </w:rPr>
    </w:lvl>
    <w:lvl w:ilvl="1" w:tplc="BD944AD0">
      <w:start w:val="1"/>
      <w:numFmt w:val="decimal"/>
      <w:lvlText w:val="%2)"/>
      <w:lvlJc w:val="left"/>
      <w:pPr>
        <w:ind w:left="840" w:hanging="420"/>
      </w:pPr>
      <w:rPr>
        <w:rFonts w:hint="default"/>
        <w:color w:val="auto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3183910"/>
    <w:multiLevelType w:val="hybridMultilevel"/>
    <w:tmpl w:val="CA269D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7EC5E6E"/>
    <w:multiLevelType w:val="hybridMultilevel"/>
    <w:tmpl w:val="E78CAC90"/>
    <w:lvl w:ilvl="0" w:tplc="A552C81A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82A3B58"/>
    <w:multiLevelType w:val="hybridMultilevel"/>
    <w:tmpl w:val="AD0E7B0E"/>
    <w:lvl w:ilvl="0" w:tplc="A552C81A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9AD421C"/>
    <w:multiLevelType w:val="hybridMultilevel"/>
    <w:tmpl w:val="FBF804DC"/>
    <w:lvl w:ilvl="0" w:tplc="A552C81A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A9620AD"/>
    <w:multiLevelType w:val="hybridMultilevel"/>
    <w:tmpl w:val="6E5A0474"/>
    <w:lvl w:ilvl="0" w:tplc="A552C81A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B8A38A1"/>
    <w:multiLevelType w:val="multilevel"/>
    <w:tmpl w:val="694C2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3B6678"/>
    <w:multiLevelType w:val="hybridMultilevel"/>
    <w:tmpl w:val="B944F092"/>
    <w:lvl w:ilvl="0" w:tplc="3C8AC3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3ED04F7"/>
    <w:multiLevelType w:val="hybridMultilevel"/>
    <w:tmpl w:val="14BA666A"/>
    <w:lvl w:ilvl="0" w:tplc="2E3C2A02">
      <w:numFmt w:val="bullet"/>
      <w:lvlText w:val="・"/>
      <w:lvlJc w:val="left"/>
      <w:pPr>
        <w:ind w:left="420" w:hanging="420"/>
      </w:pPr>
      <w:rPr>
        <w:rFonts w:ascii="ＭＳ ゴシック" w:eastAsia="ＭＳ ゴシック" w:hAnsi="ＭＳ ゴシック" w:cs="Tahoma" w:hint="eastAsia"/>
      </w:rPr>
    </w:lvl>
    <w:lvl w:ilvl="1" w:tplc="F118E054">
      <w:start w:val="1"/>
      <w:numFmt w:val="decimal"/>
      <w:lvlText w:val="%2）"/>
      <w:lvlJc w:val="left"/>
      <w:pPr>
        <w:ind w:left="840" w:hanging="420"/>
      </w:pPr>
      <w:rPr>
        <w:rFonts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827216E"/>
    <w:multiLevelType w:val="hybridMultilevel"/>
    <w:tmpl w:val="75C44654"/>
    <w:lvl w:ilvl="0" w:tplc="A552C81A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9525A72"/>
    <w:multiLevelType w:val="hybridMultilevel"/>
    <w:tmpl w:val="3350F372"/>
    <w:lvl w:ilvl="0" w:tplc="F118E054">
      <w:start w:val="1"/>
      <w:numFmt w:val="decimal"/>
      <w:lvlText w:val="%1）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8DE4A92"/>
    <w:multiLevelType w:val="hybridMultilevel"/>
    <w:tmpl w:val="0CA0B0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13"/>
  </w:num>
  <w:num w:numId="4">
    <w:abstractNumId w:val="15"/>
  </w:num>
  <w:num w:numId="5">
    <w:abstractNumId w:val="5"/>
  </w:num>
  <w:num w:numId="6">
    <w:abstractNumId w:val="0"/>
  </w:num>
  <w:num w:numId="7">
    <w:abstractNumId w:val="3"/>
  </w:num>
  <w:num w:numId="8">
    <w:abstractNumId w:val="6"/>
  </w:num>
  <w:num w:numId="9">
    <w:abstractNumId w:val="2"/>
  </w:num>
  <w:num w:numId="10">
    <w:abstractNumId w:val="12"/>
  </w:num>
  <w:num w:numId="11">
    <w:abstractNumId w:val="9"/>
  </w:num>
  <w:num w:numId="12">
    <w:abstractNumId w:val="8"/>
  </w:num>
  <w:num w:numId="13">
    <w:abstractNumId w:val="10"/>
  </w:num>
  <w:num w:numId="14">
    <w:abstractNumId w:val="1"/>
  </w:num>
  <w:num w:numId="15">
    <w:abstractNumId w:val="7"/>
  </w:num>
  <w:num w:numId="16">
    <w:abstractNumId w:val="14"/>
  </w:num>
  <w:num w:numId="17">
    <w:abstractNumId w:val="4"/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AC"/>
    <w:rsid w:val="000004BD"/>
    <w:rsid w:val="000103C0"/>
    <w:rsid w:val="000116EB"/>
    <w:rsid w:val="00015A48"/>
    <w:rsid w:val="000230B9"/>
    <w:rsid w:val="00025E35"/>
    <w:rsid w:val="00033790"/>
    <w:rsid w:val="00035359"/>
    <w:rsid w:val="00035FD6"/>
    <w:rsid w:val="00036B97"/>
    <w:rsid w:val="00051172"/>
    <w:rsid w:val="00056EBE"/>
    <w:rsid w:val="0007522D"/>
    <w:rsid w:val="00077765"/>
    <w:rsid w:val="000936BD"/>
    <w:rsid w:val="000B3B0E"/>
    <w:rsid w:val="000B7333"/>
    <w:rsid w:val="000D6EB3"/>
    <w:rsid w:val="000F749F"/>
    <w:rsid w:val="00101A57"/>
    <w:rsid w:val="001157F4"/>
    <w:rsid w:val="00117C35"/>
    <w:rsid w:val="00123CFB"/>
    <w:rsid w:val="00141195"/>
    <w:rsid w:val="00141D8B"/>
    <w:rsid w:val="0015463B"/>
    <w:rsid w:val="0015695C"/>
    <w:rsid w:val="00165DA1"/>
    <w:rsid w:val="001672FD"/>
    <w:rsid w:val="001763B1"/>
    <w:rsid w:val="00176440"/>
    <w:rsid w:val="00176C89"/>
    <w:rsid w:val="00185B1B"/>
    <w:rsid w:val="0018776F"/>
    <w:rsid w:val="001953E6"/>
    <w:rsid w:val="001968E2"/>
    <w:rsid w:val="001A026D"/>
    <w:rsid w:val="001A1EC9"/>
    <w:rsid w:val="001A5020"/>
    <w:rsid w:val="001C1A28"/>
    <w:rsid w:val="001C26B0"/>
    <w:rsid w:val="001D0BFB"/>
    <w:rsid w:val="001D1145"/>
    <w:rsid w:val="001D2290"/>
    <w:rsid w:val="001D2F16"/>
    <w:rsid w:val="001E55DA"/>
    <w:rsid w:val="001F1CD0"/>
    <w:rsid w:val="001F1FF9"/>
    <w:rsid w:val="001F3322"/>
    <w:rsid w:val="001F3F04"/>
    <w:rsid w:val="001F439C"/>
    <w:rsid w:val="001F7194"/>
    <w:rsid w:val="0020547A"/>
    <w:rsid w:val="00211949"/>
    <w:rsid w:val="00211B40"/>
    <w:rsid w:val="00225615"/>
    <w:rsid w:val="002314E7"/>
    <w:rsid w:val="00231A97"/>
    <w:rsid w:val="00254ADD"/>
    <w:rsid w:val="0027326D"/>
    <w:rsid w:val="00274CA1"/>
    <w:rsid w:val="00275696"/>
    <w:rsid w:val="0027619E"/>
    <w:rsid w:val="00276F80"/>
    <w:rsid w:val="00280563"/>
    <w:rsid w:val="0028535A"/>
    <w:rsid w:val="00292314"/>
    <w:rsid w:val="002A0145"/>
    <w:rsid w:val="002C1502"/>
    <w:rsid w:val="002C2EFE"/>
    <w:rsid w:val="002C4ACF"/>
    <w:rsid w:val="002D10B2"/>
    <w:rsid w:val="002D7B6D"/>
    <w:rsid w:val="002E5F45"/>
    <w:rsid w:val="002F0B0F"/>
    <w:rsid w:val="002F45F8"/>
    <w:rsid w:val="002F4D5C"/>
    <w:rsid w:val="002F746D"/>
    <w:rsid w:val="0030559E"/>
    <w:rsid w:val="003126CE"/>
    <w:rsid w:val="003140FE"/>
    <w:rsid w:val="00322D38"/>
    <w:rsid w:val="00326649"/>
    <w:rsid w:val="003423A9"/>
    <w:rsid w:val="00342488"/>
    <w:rsid w:val="003442CD"/>
    <w:rsid w:val="00346D70"/>
    <w:rsid w:val="00350404"/>
    <w:rsid w:val="003533AA"/>
    <w:rsid w:val="00357AC2"/>
    <w:rsid w:val="00360E72"/>
    <w:rsid w:val="00370600"/>
    <w:rsid w:val="00377DDF"/>
    <w:rsid w:val="003835FE"/>
    <w:rsid w:val="00385B87"/>
    <w:rsid w:val="00387C5C"/>
    <w:rsid w:val="003A0CAA"/>
    <w:rsid w:val="003B1CF0"/>
    <w:rsid w:val="003B4E2B"/>
    <w:rsid w:val="003B7F7B"/>
    <w:rsid w:val="003C3C4E"/>
    <w:rsid w:val="003C7C47"/>
    <w:rsid w:val="003D004C"/>
    <w:rsid w:val="003D4542"/>
    <w:rsid w:val="003D7CC6"/>
    <w:rsid w:val="003E201B"/>
    <w:rsid w:val="003E2D31"/>
    <w:rsid w:val="003F5E91"/>
    <w:rsid w:val="00400D9E"/>
    <w:rsid w:val="00410D7B"/>
    <w:rsid w:val="00411CE6"/>
    <w:rsid w:val="0041284C"/>
    <w:rsid w:val="0041718E"/>
    <w:rsid w:val="004404BB"/>
    <w:rsid w:val="00443871"/>
    <w:rsid w:val="00444768"/>
    <w:rsid w:val="004571B0"/>
    <w:rsid w:val="00462B40"/>
    <w:rsid w:val="00464E45"/>
    <w:rsid w:val="00490F00"/>
    <w:rsid w:val="004A173F"/>
    <w:rsid w:val="004C4AC3"/>
    <w:rsid w:val="004D1739"/>
    <w:rsid w:val="004D5E4E"/>
    <w:rsid w:val="004D77BB"/>
    <w:rsid w:val="004E2872"/>
    <w:rsid w:val="004F24A8"/>
    <w:rsid w:val="00512474"/>
    <w:rsid w:val="00517FA2"/>
    <w:rsid w:val="00523911"/>
    <w:rsid w:val="00525412"/>
    <w:rsid w:val="0054545D"/>
    <w:rsid w:val="005549D7"/>
    <w:rsid w:val="00564CF6"/>
    <w:rsid w:val="00571777"/>
    <w:rsid w:val="005739DD"/>
    <w:rsid w:val="00582F41"/>
    <w:rsid w:val="00586AEA"/>
    <w:rsid w:val="005871BB"/>
    <w:rsid w:val="00587CBF"/>
    <w:rsid w:val="00595262"/>
    <w:rsid w:val="00595878"/>
    <w:rsid w:val="00597D82"/>
    <w:rsid w:val="005A45D9"/>
    <w:rsid w:val="005B17EC"/>
    <w:rsid w:val="005B6311"/>
    <w:rsid w:val="005B639A"/>
    <w:rsid w:val="005B750F"/>
    <w:rsid w:val="005C1B12"/>
    <w:rsid w:val="005C5186"/>
    <w:rsid w:val="005C5B82"/>
    <w:rsid w:val="005D453B"/>
    <w:rsid w:val="005F0F41"/>
    <w:rsid w:val="005F6BAB"/>
    <w:rsid w:val="005F73F4"/>
    <w:rsid w:val="006123DF"/>
    <w:rsid w:val="00612A90"/>
    <w:rsid w:val="006130E0"/>
    <w:rsid w:val="00614414"/>
    <w:rsid w:val="00622B2D"/>
    <w:rsid w:val="00637626"/>
    <w:rsid w:val="00640E86"/>
    <w:rsid w:val="00642F29"/>
    <w:rsid w:val="00651093"/>
    <w:rsid w:val="00653D63"/>
    <w:rsid w:val="006639A6"/>
    <w:rsid w:val="00664FBD"/>
    <w:rsid w:val="00671882"/>
    <w:rsid w:val="00694500"/>
    <w:rsid w:val="006A2257"/>
    <w:rsid w:val="006A2F42"/>
    <w:rsid w:val="006B6BB7"/>
    <w:rsid w:val="006C4A08"/>
    <w:rsid w:val="006D574E"/>
    <w:rsid w:val="006D644C"/>
    <w:rsid w:val="006E0963"/>
    <w:rsid w:val="006E3F53"/>
    <w:rsid w:val="006E63EE"/>
    <w:rsid w:val="006F453C"/>
    <w:rsid w:val="006F4DA0"/>
    <w:rsid w:val="006F6DA8"/>
    <w:rsid w:val="00701834"/>
    <w:rsid w:val="00703510"/>
    <w:rsid w:val="00712E4F"/>
    <w:rsid w:val="00721490"/>
    <w:rsid w:val="00722F99"/>
    <w:rsid w:val="0072482D"/>
    <w:rsid w:val="00731DB5"/>
    <w:rsid w:val="007444D0"/>
    <w:rsid w:val="00752D2F"/>
    <w:rsid w:val="00755B6E"/>
    <w:rsid w:val="00767164"/>
    <w:rsid w:val="007709F4"/>
    <w:rsid w:val="007737B1"/>
    <w:rsid w:val="007828F2"/>
    <w:rsid w:val="00783AB6"/>
    <w:rsid w:val="00784612"/>
    <w:rsid w:val="00784D6C"/>
    <w:rsid w:val="00790C64"/>
    <w:rsid w:val="007913EF"/>
    <w:rsid w:val="00795224"/>
    <w:rsid w:val="00796AF0"/>
    <w:rsid w:val="007A79DB"/>
    <w:rsid w:val="007B41DB"/>
    <w:rsid w:val="007C7218"/>
    <w:rsid w:val="007D0130"/>
    <w:rsid w:val="007D6AB1"/>
    <w:rsid w:val="007F5AFB"/>
    <w:rsid w:val="008033BA"/>
    <w:rsid w:val="00803854"/>
    <w:rsid w:val="00803CA3"/>
    <w:rsid w:val="00804004"/>
    <w:rsid w:val="008049FA"/>
    <w:rsid w:val="00806BB1"/>
    <w:rsid w:val="008075EE"/>
    <w:rsid w:val="00811C23"/>
    <w:rsid w:val="00811C4B"/>
    <w:rsid w:val="008126DE"/>
    <w:rsid w:val="00813A7E"/>
    <w:rsid w:val="00815FF7"/>
    <w:rsid w:val="00817D92"/>
    <w:rsid w:val="00820FC8"/>
    <w:rsid w:val="00825456"/>
    <w:rsid w:val="00837086"/>
    <w:rsid w:val="008415CB"/>
    <w:rsid w:val="00846DD0"/>
    <w:rsid w:val="00856154"/>
    <w:rsid w:val="008571B8"/>
    <w:rsid w:val="008657F5"/>
    <w:rsid w:val="008772FF"/>
    <w:rsid w:val="008879E7"/>
    <w:rsid w:val="00890313"/>
    <w:rsid w:val="008954B6"/>
    <w:rsid w:val="00896DA2"/>
    <w:rsid w:val="008A4E7F"/>
    <w:rsid w:val="008A52F6"/>
    <w:rsid w:val="008B4D19"/>
    <w:rsid w:val="008C76AA"/>
    <w:rsid w:val="008D31D1"/>
    <w:rsid w:val="008E5338"/>
    <w:rsid w:val="008F0D1B"/>
    <w:rsid w:val="008F0DD2"/>
    <w:rsid w:val="008F3728"/>
    <w:rsid w:val="008F378B"/>
    <w:rsid w:val="008F5104"/>
    <w:rsid w:val="00901D3A"/>
    <w:rsid w:val="009116B3"/>
    <w:rsid w:val="00912025"/>
    <w:rsid w:val="009148F5"/>
    <w:rsid w:val="00920ADC"/>
    <w:rsid w:val="0092414B"/>
    <w:rsid w:val="00927228"/>
    <w:rsid w:val="00931589"/>
    <w:rsid w:val="00933FB6"/>
    <w:rsid w:val="00934E67"/>
    <w:rsid w:val="0093611C"/>
    <w:rsid w:val="00936AE0"/>
    <w:rsid w:val="00943D83"/>
    <w:rsid w:val="00945FFB"/>
    <w:rsid w:val="009568A6"/>
    <w:rsid w:val="00964F12"/>
    <w:rsid w:val="009745D4"/>
    <w:rsid w:val="00977319"/>
    <w:rsid w:val="00992D16"/>
    <w:rsid w:val="009942FF"/>
    <w:rsid w:val="0099486B"/>
    <w:rsid w:val="0099715C"/>
    <w:rsid w:val="009A2199"/>
    <w:rsid w:val="009A42BB"/>
    <w:rsid w:val="009B34F3"/>
    <w:rsid w:val="009C05DD"/>
    <w:rsid w:val="009C18C3"/>
    <w:rsid w:val="009C493C"/>
    <w:rsid w:val="009C54F8"/>
    <w:rsid w:val="009D5EFA"/>
    <w:rsid w:val="009E5D2A"/>
    <w:rsid w:val="009F0248"/>
    <w:rsid w:val="00A02824"/>
    <w:rsid w:val="00A06967"/>
    <w:rsid w:val="00A1189F"/>
    <w:rsid w:val="00A217A0"/>
    <w:rsid w:val="00A217BF"/>
    <w:rsid w:val="00A24BAF"/>
    <w:rsid w:val="00A32CD2"/>
    <w:rsid w:val="00A32FF0"/>
    <w:rsid w:val="00A342EA"/>
    <w:rsid w:val="00A47B9E"/>
    <w:rsid w:val="00A50992"/>
    <w:rsid w:val="00A521FD"/>
    <w:rsid w:val="00A6104B"/>
    <w:rsid w:val="00A64ECE"/>
    <w:rsid w:val="00A74AE8"/>
    <w:rsid w:val="00A75E8E"/>
    <w:rsid w:val="00A93F45"/>
    <w:rsid w:val="00A96753"/>
    <w:rsid w:val="00A96E79"/>
    <w:rsid w:val="00AA1666"/>
    <w:rsid w:val="00AA6DCB"/>
    <w:rsid w:val="00AB24A5"/>
    <w:rsid w:val="00AC27ED"/>
    <w:rsid w:val="00AD5E97"/>
    <w:rsid w:val="00AE0CDF"/>
    <w:rsid w:val="00AE2ABE"/>
    <w:rsid w:val="00AE3F78"/>
    <w:rsid w:val="00AF1A58"/>
    <w:rsid w:val="00AF5E88"/>
    <w:rsid w:val="00B03824"/>
    <w:rsid w:val="00B05F1A"/>
    <w:rsid w:val="00B105A6"/>
    <w:rsid w:val="00B11A93"/>
    <w:rsid w:val="00B150E3"/>
    <w:rsid w:val="00B339A4"/>
    <w:rsid w:val="00B40EA3"/>
    <w:rsid w:val="00B50E93"/>
    <w:rsid w:val="00B51A3E"/>
    <w:rsid w:val="00B70D2B"/>
    <w:rsid w:val="00B76BB3"/>
    <w:rsid w:val="00B8196A"/>
    <w:rsid w:val="00B83092"/>
    <w:rsid w:val="00B83481"/>
    <w:rsid w:val="00B855B4"/>
    <w:rsid w:val="00B92FA0"/>
    <w:rsid w:val="00BC14E5"/>
    <w:rsid w:val="00BC2D34"/>
    <w:rsid w:val="00BC3AAD"/>
    <w:rsid w:val="00BD077B"/>
    <w:rsid w:val="00BE729B"/>
    <w:rsid w:val="00C04F42"/>
    <w:rsid w:val="00C106B4"/>
    <w:rsid w:val="00C1258A"/>
    <w:rsid w:val="00C1657B"/>
    <w:rsid w:val="00C208A3"/>
    <w:rsid w:val="00C23B97"/>
    <w:rsid w:val="00C35C19"/>
    <w:rsid w:val="00C41A62"/>
    <w:rsid w:val="00C43AEA"/>
    <w:rsid w:val="00C4524B"/>
    <w:rsid w:val="00C4540C"/>
    <w:rsid w:val="00C46382"/>
    <w:rsid w:val="00C51059"/>
    <w:rsid w:val="00C65F05"/>
    <w:rsid w:val="00C70763"/>
    <w:rsid w:val="00C862D7"/>
    <w:rsid w:val="00C94374"/>
    <w:rsid w:val="00C9580E"/>
    <w:rsid w:val="00CA2748"/>
    <w:rsid w:val="00CB6CDF"/>
    <w:rsid w:val="00CC1BBA"/>
    <w:rsid w:val="00CC6FA6"/>
    <w:rsid w:val="00CD0C95"/>
    <w:rsid w:val="00CD10DF"/>
    <w:rsid w:val="00CD6570"/>
    <w:rsid w:val="00CE7FAA"/>
    <w:rsid w:val="00CF6064"/>
    <w:rsid w:val="00CF619B"/>
    <w:rsid w:val="00D02600"/>
    <w:rsid w:val="00D0317C"/>
    <w:rsid w:val="00D20DBB"/>
    <w:rsid w:val="00D3676D"/>
    <w:rsid w:val="00D376B6"/>
    <w:rsid w:val="00D418FA"/>
    <w:rsid w:val="00D453EA"/>
    <w:rsid w:val="00D45977"/>
    <w:rsid w:val="00D473B5"/>
    <w:rsid w:val="00D50195"/>
    <w:rsid w:val="00D57D0F"/>
    <w:rsid w:val="00D809AD"/>
    <w:rsid w:val="00D854F9"/>
    <w:rsid w:val="00D858AC"/>
    <w:rsid w:val="00D87506"/>
    <w:rsid w:val="00D87944"/>
    <w:rsid w:val="00D91E52"/>
    <w:rsid w:val="00D96715"/>
    <w:rsid w:val="00D9745F"/>
    <w:rsid w:val="00DA2AE0"/>
    <w:rsid w:val="00DB2026"/>
    <w:rsid w:val="00DB7B6F"/>
    <w:rsid w:val="00DC36BF"/>
    <w:rsid w:val="00DC41C6"/>
    <w:rsid w:val="00DC4B43"/>
    <w:rsid w:val="00DE317E"/>
    <w:rsid w:val="00E012EF"/>
    <w:rsid w:val="00E145F1"/>
    <w:rsid w:val="00E22A66"/>
    <w:rsid w:val="00E23419"/>
    <w:rsid w:val="00E31918"/>
    <w:rsid w:val="00E3257E"/>
    <w:rsid w:val="00E34F13"/>
    <w:rsid w:val="00E40556"/>
    <w:rsid w:val="00E5088A"/>
    <w:rsid w:val="00E60EBE"/>
    <w:rsid w:val="00E61143"/>
    <w:rsid w:val="00E662DF"/>
    <w:rsid w:val="00E6746C"/>
    <w:rsid w:val="00E720AE"/>
    <w:rsid w:val="00E72ECF"/>
    <w:rsid w:val="00E878FC"/>
    <w:rsid w:val="00E908E4"/>
    <w:rsid w:val="00E94073"/>
    <w:rsid w:val="00E96D3D"/>
    <w:rsid w:val="00EA0141"/>
    <w:rsid w:val="00EA1C5E"/>
    <w:rsid w:val="00EB7DFE"/>
    <w:rsid w:val="00EC20AA"/>
    <w:rsid w:val="00EC3F92"/>
    <w:rsid w:val="00EC46A8"/>
    <w:rsid w:val="00EC48B6"/>
    <w:rsid w:val="00EC4C31"/>
    <w:rsid w:val="00EC6599"/>
    <w:rsid w:val="00ED0C69"/>
    <w:rsid w:val="00EE3224"/>
    <w:rsid w:val="00EF0530"/>
    <w:rsid w:val="00EF6871"/>
    <w:rsid w:val="00EF6C47"/>
    <w:rsid w:val="00F123EF"/>
    <w:rsid w:val="00F141E1"/>
    <w:rsid w:val="00F26D37"/>
    <w:rsid w:val="00F331BC"/>
    <w:rsid w:val="00F3328C"/>
    <w:rsid w:val="00F334FB"/>
    <w:rsid w:val="00F3707B"/>
    <w:rsid w:val="00F37217"/>
    <w:rsid w:val="00F414C5"/>
    <w:rsid w:val="00F43505"/>
    <w:rsid w:val="00F53FA7"/>
    <w:rsid w:val="00F54F79"/>
    <w:rsid w:val="00F625FD"/>
    <w:rsid w:val="00F73686"/>
    <w:rsid w:val="00F73B88"/>
    <w:rsid w:val="00F8452B"/>
    <w:rsid w:val="00F852CB"/>
    <w:rsid w:val="00F86845"/>
    <w:rsid w:val="00F90011"/>
    <w:rsid w:val="00F91C5E"/>
    <w:rsid w:val="00FA0F56"/>
    <w:rsid w:val="00FB2287"/>
    <w:rsid w:val="00FB277F"/>
    <w:rsid w:val="00FB41E6"/>
    <w:rsid w:val="00FB48B5"/>
    <w:rsid w:val="00FD6BD2"/>
    <w:rsid w:val="00FE32CD"/>
    <w:rsid w:val="00FE4083"/>
    <w:rsid w:val="00FE7130"/>
    <w:rsid w:val="00FF1E7D"/>
    <w:rsid w:val="00FF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33A5CD"/>
  <w15:docId w15:val="{CE90A674-B76E-C745-AC6D-FEC75852A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84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746C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6746C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6746C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E6746C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コメント文字列 (文字)"/>
    <w:basedOn w:val="a0"/>
    <w:link w:val="a6"/>
    <w:uiPriority w:val="99"/>
    <w:semiHidden/>
    <w:rsid w:val="00E6746C"/>
  </w:style>
  <w:style w:type="paragraph" w:styleId="a8">
    <w:name w:val="annotation subject"/>
    <w:basedOn w:val="a6"/>
    <w:next w:val="a6"/>
    <w:link w:val="a9"/>
    <w:uiPriority w:val="99"/>
    <w:semiHidden/>
    <w:unhideWhenUsed/>
    <w:rsid w:val="00E6746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E6746C"/>
    <w:rPr>
      <w:b/>
      <w:bCs/>
    </w:rPr>
  </w:style>
  <w:style w:type="table" w:styleId="aa">
    <w:name w:val="Table Grid"/>
    <w:basedOn w:val="a1"/>
    <w:uiPriority w:val="39"/>
    <w:rsid w:val="00931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AE0CDF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3D004C"/>
    <w:pPr>
      <w:spacing w:before="100" w:beforeAutospacing="1" w:after="100" w:afterAutospacing="1"/>
    </w:pPr>
  </w:style>
  <w:style w:type="character" w:styleId="ac">
    <w:name w:val="Strong"/>
    <w:basedOn w:val="a0"/>
    <w:uiPriority w:val="22"/>
    <w:qFormat/>
    <w:rsid w:val="003D004C"/>
    <w:rPr>
      <w:b/>
      <w:bCs/>
    </w:rPr>
  </w:style>
  <w:style w:type="character" w:styleId="ad">
    <w:name w:val="Hyperlink"/>
    <w:basedOn w:val="a0"/>
    <w:uiPriority w:val="99"/>
    <w:semiHidden/>
    <w:unhideWhenUsed/>
    <w:rsid w:val="003D004C"/>
    <w:rPr>
      <w:color w:val="0000FF"/>
      <w:u w:val="single"/>
    </w:rPr>
  </w:style>
  <w:style w:type="character" w:styleId="ae">
    <w:name w:val="Emphasis"/>
    <w:basedOn w:val="a0"/>
    <w:uiPriority w:val="20"/>
    <w:qFormat/>
    <w:rsid w:val="00C41A62"/>
    <w:rPr>
      <w:i/>
      <w:iCs/>
    </w:rPr>
  </w:style>
  <w:style w:type="paragraph" w:styleId="af">
    <w:name w:val="Revision"/>
    <w:hidden/>
    <w:uiPriority w:val="99"/>
    <w:semiHidden/>
    <w:rsid w:val="00C41A62"/>
  </w:style>
  <w:style w:type="paragraph" w:styleId="af0">
    <w:name w:val="header"/>
    <w:basedOn w:val="a"/>
    <w:link w:val="af1"/>
    <w:uiPriority w:val="99"/>
    <w:unhideWhenUsed/>
    <w:rsid w:val="000004B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1">
    <w:name w:val="ヘッダー (文字)"/>
    <w:basedOn w:val="a0"/>
    <w:link w:val="af0"/>
    <w:uiPriority w:val="99"/>
    <w:rsid w:val="000004BD"/>
  </w:style>
  <w:style w:type="paragraph" w:styleId="af2">
    <w:name w:val="footer"/>
    <w:basedOn w:val="a"/>
    <w:link w:val="af3"/>
    <w:uiPriority w:val="99"/>
    <w:unhideWhenUsed/>
    <w:rsid w:val="000004B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3">
    <w:name w:val="フッター (文字)"/>
    <w:basedOn w:val="a0"/>
    <w:link w:val="af2"/>
    <w:uiPriority w:val="99"/>
    <w:rsid w:val="000004BD"/>
  </w:style>
  <w:style w:type="character" w:styleId="af4">
    <w:name w:val="FollowedHyperlink"/>
    <w:basedOn w:val="a0"/>
    <w:uiPriority w:val="99"/>
    <w:semiHidden/>
    <w:unhideWhenUsed/>
    <w:rsid w:val="00D473B5"/>
    <w:rPr>
      <w:color w:val="954F72" w:themeColor="followedHyperlink"/>
      <w:u w:val="single"/>
    </w:rPr>
  </w:style>
  <w:style w:type="table" w:customStyle="1" w:styleId="11">
    <w:name w:val="グリッド (表) 1 淡色1"/>
    <w:basedOn w:val="a1"/>
    <w:uiPriority w:val="46"/>
    <w:rsid w:val="00C65F0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表 (格子) 淡色1"/>
    <w:basedOn w:val="a1"/>
    <w:uiPriority w:val="40"/>
    <w:rsid w:val="00F736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6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0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8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307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22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181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17143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064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157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9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62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2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955BB-4812-4545-87F0-2CDD64CD1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0</Words>
  <Characters>5474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保 安江</dc:creator>
  <cp:keywords/>
  <dc:description/>
  <cp:lastModifiedBy>Michio Ozeki</cp:lastModifiedBy>
  <cp:revision>2</cp:revision>
  <dcterms:created xsi:type="dcterms:W3CDTF">2021-03-05T01:41:00Z</dcterms:created>
  <dcterms:modified xsi:type="dcterms:W3CDTF">2021-03-05T01:41:00Z</dcterms:modified>
</cp:coreProperties>
</file>